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580F1" w14:textId="77777777" w:rsidR="00E82DCA" w:rsidRDefault="00E82DCA">
      <w:pPr>
        <w:rPr>
          <w:b/>
          <w:bCs/>
        </w:rPr>
      </w:pPr>
      <w:r>
        <w:rPr>
          <w:b/>
          <w:bCs/>
        </w:rPr>
        <w:t>Supplementary methods</w:t>
      </w:r>
    </w:p>
    <w:p w14:paraId="00B57ADE" w14:textId="77777777" w:rsidR="00E82DCA" w:rsidRDefault="00E82DCA">
      <w:pPr>
        <w:rPr>
          <w:b/>
          <w:bCs/>
        </w:rPr>
      </w:pPr>
    </w:p>
    <w:p w14:paraId="3EEC992A" w14:textId="77777777" w:rsidR="001778E2" w:rsidRDefault="001778E2" w:rsidP="001778E2">
      <w:r w:rsidRPr="00933BF4">
        <w:rPr>
          <w:b/>
          <w:u w:val="single"/>
        </w:rPr>
        <w:t>Description:</w:t>
      </w:r>
      <w:r>
        <w:t xml:space="preserve"> using XTT Assay to measure the metabolic activity of </w:t>
      </w:r>
      <w:r w:rsidRPr="004D6ADD">
        <w:rPr>
          <w:i/>
        </w:rPr>
        <w:t>C. neoformans</w:t>
      </w:r>
      <w:r>
        <w:t xml:space="preserve"> deletion strains in response to treatment with caspofungin</w:t>
      </w:r>
    </w:p>
    <w:p w14:paraId="15BCA8F1" w14:textId="77777777" w:rsidR="001778E2" w:rsidRDefault="001778E2" w:rsidP="001778E2"/>
    <w:p w14:paraId="01A9E060" w14:textId="77777777" w:rsidR="001778E2" w:rsidRPr="00933BF4" w:rsidRDefault="001778E2" w:rsidP="001778E2">
      <w:pPr>
        <w:rPr>
          <w:b/>
          <w:u w:val="single"/>
        </w:rPr>
      </w:pPr>
      <w:r>
        <w:rPr>
          <w:b/>
          <w:u w:val="single"/>
        </w:rPr>
        <w:t>Reagents</w:t>
      </w:r>
      <w:r w:rsidRPr="00933BF4">
        <w:rPr>
          <w:b/>
          <w:u w:val="single"/>
        </w:rPr>
        <w:t>:</w:t>
      </w:r>
    </w:p>
    <w:p w14:paraId="6D11668A" w14:textId="6607E448" w:rsidR="001778E2" w:rsidRDefault="001778E2" w:rsidP="001778E2">
      <w:r>
        <w:t>-(</w:t>
      </w:r>
      <w:r w:rsidRPr="002879CC">
        <w:rPr>
          <w:color w:val="C00000"/>
        </w:rPr>
        <w:t>A</w:t>
      </w:r>
      <w:r>
        <w:t>) Caspofungin diacetate [</w:t>
      </w:r>
      <w:r w:rsidRPr="001778E2">
        <w:rPr>
          <w:color w:val="000000" w:themeColor="text1"/>
        </w:rPr>
        <w:t>Sigma SML0425-5M</w:t>
      </w:r>
      <w:r w:rsidR="00BE79E3">
        <w:rPr>
          <w:color w:val="000000" w:themeColor="text1"/>
        </w:rPr>
        <w:t xml:space="preserve">; </w:t>
      </w:r>
      <w:proofErr w:type="spellStart"/>
      <w:r w:rsidRPr="001778E2">
        <w:rPr>
          <w:color w:val="000000" w:themeColor="text1"/>
        </w:rPr>
        <w:t>Carbosynth</w:t>
      </w:r>
      <w:proofErr w:type="spellEnd"/>
      <w:r w:rsidRPr="001778E2">
        <w:rPr>
          <w:color w:val="000000" w:themeColor="text1"/>
        </w:rPr>
        <w:t>, FC16269]</w:t>
      </w:r>
    </w:p>
    <w:p w14:paraId="4F97A7A8" w14:textId="77777777" w:rsidR="001778E2" w:rsidRDefault="001778E2" w:rsidP="001778E2">
      <w:r>
        <w:t>-(</w:t>
      </w:r>
      <w:r w:rsidRPr="002879CC">
        <w:rPr>
          <w:color w:val="C00000"/>
        </w:rPr>
        <w:t>B</w:t>
      </w:r>
      <w:r>
        <w:t>) XTT sodium salt: [</w:t>
      </w:r>
      <w:r w:rsidRPr="001778E2">
        <w:rPr>
          <w:color w:val="000000" w:themeColor="text1"/>
        </w:rPr>
        <w:t xml:space="preserve">Sigma: X4251 discontinued; </w:t>
      </w:r>
      <w:proofErr w:type="spellStart"/>
      <w:r w:rsidRPr="001778E2">
        <w:rPr>
          <w:color w:val="000000" w:themeColor="text1"/>
        </w:rPr>
        <w:t>GoldBio</w:t>
      </w:r>
      <w:proofErr w:type="spellEnd"/>
      <w:r w:rsidRPr="001778E2">
        <w:rPr>
          <w:color w:val="000000" w:themeColor="text1"/>
        </w:rPr>
        <w:t>: X200</w:t>
      </w:r>
      <w:r>
        <w:t>]</w:t>
      </w:r>
    </w:p>
    <w:p w14:paraId="0807B03A" w14:textId="77777777" w:rsidR="001778E2" w:rsidRDefault="001778E2" w:rsidP="001778E2">
      <w:r>
        <w:t>-(</w:t>
      </w:r>
      <w:r w:rsidRPr="005A068F">
        <w:rPr>
          <w:color w:val="C00000"/>
        </w:rPr>
        <w:t>C</w:t>
      </w:r>
      <w:r>
        <w:t>) Menadione sodium disulfate: [</w:t>
      </w:r>
      <w:r w:rsidRPr="001778E2">
        <w:rPr>
          <w:color w:val="000000" w:themeColor="text1"/>
        </w:rPr>
        <w:t>Sigma M2518-100G</w:t>
      </w:r>
      <w:r>
        <w:t>]</w:t>
      </w:r>
    </w:p>
    <w:p w14:paraId="2A004C88" w14:textId="4A7ED909" w:rsidR="001778E2" w:rsidRDefault="001778E2" w:rsidP="001778E2">
      <w:r>
        <w:t xml:space="preserve">-YNB pH 7.0 </w:t>
      </w:r>
      <w:r w:rsidR="008D2C77">
        <w:t>(</w:t>
      </w:r>
      <w:proofErr w:type="spellStart"/>
      <w:r w:rsidR="008D2C77">
        <w:t>Difco</w:t>
      </w:r>
      <w:proofErr w:type="spellEnd"/>
      <w:r w:rsidR="008D2C77">
        <w:t>: yeast nitrogen base without amino acids2% glucose</w:t>
      </w:r>
      <w:r w:rsidR="00ED4C8A">
        <w:t>(</w:t>
      </w:r>
      <w:proofErr w:type="spellStart"/>
      <w:r w:rsidR="00ED4C8A">
        <w:t>Difco</w:t>
      </w:r>
      <w:proofErr w:type="spellEnd"/>
    </w:p>
    <w:p w14:paraId="6884BE5E" w14:textId="37BD2689" w:rsidR="001778E2" w:rsidRDefault="001778E2" w:rsidP="001778E2">
      <w:r>
        <w:t>-YPD</w:t>
      </w:r>
      <w:r w:rsidR="00ED4C8A">
        <w:t xml:space="preserve">, yeast extract, peptone, dextrose </w:t>
      </w:r>
    </w:p>
    <w:p w14:paraId="4788087F" w14:textId="6AE13115" w:rsidR="001778E2" w:rsidRDefault="001778E2" w:rsidP="001778E2">
      <w:r>
        <w:t>-PBS</w:t>
      </w:r>
      <w:r w:rsidR="00ED4C8A">
        <w:t>, phosphate buffered saline, pH 7</w:t>
      </w:r>
    </w:p>
    <w:p w14:paraId="48BABCA3" w14:textId="7BECB749" w:rsidR="001778E2" w:rsidRDefault="001778E2" w:rsidP="001778E2"/>
    <w:p w14:paraId="43405DEF" w14:textId="550D80DE" w:rsidR="001778E2" w:rsidRPr="001778E2" w:rsidRDefault="001778E2" w:rsidP="001778E2">
      <w:pPr>
        <w:rPr>
          <w:i/>
          <w:iCs/>
        </w:rPr>
      </w:pPr>
      <w:r w:rsidRPr="001778E2">
        <w:rPr>
          <w:i/>
          <w:iCs/>
        </w:rPr>
        <w:t xml:space="preserve">Stock solutions: </w:t>
      </w:r>
    </w:p>
    <w:p w14:paraId="3EE3A483" w14:textId="3BA7691A" w:rsidR="001778E2" w:rsidRDefault="001778E2" w:rsidP="001778E2">
      <w:r>
        <w:t xml:space="preserve">Caspofungin at 5mg/mL in </w:t>
      </w:r>
      <w:proofErr w:type="spellStart"/>
      <w:r>
        <w:t>milliq</w:t>
      </w:r>
      <w:proofErr w:type="spellEnd"/>
      <w:r>
        <w:t xml:space="preserve"> H</w:t>
      </w:r>
      <w:r w:rsidRPr="00D34147">
        <w:rPr>
          <w:vertAlign w:val="subscript"/>
        </w:rPr>
        <w:t>2</w:t>
      </w:r>
      <w:r>
        <w:t>O</w:t>
      </w:r>
    </w:p>
    <w:p w14:paraId="2C823D3D" w14:textId="77777777" w:rsidR="001778E2" w:rsidRDefault="001778E2" w:rsidP="001778E2">
      <w:r>
        <w:t>XTT at</w:t>
      </w:r>
      <w:r w:rsidRPr="007456BF">
        <w:t xml:space="preserve"> </w:t>
      </w:r>
      <w:r>
        <w:t>0.5g XTT sodium salt per 1L of 1X sterile PBS; store at -80</w:t>
      </w:r>
      <w:r>
        <w:rPr>
          <w:rFonts w:ascii="Cambria" w:hAnsi="Cambria"/>
        </w:rPr>
        <w:t>°</w:t>
      </w:r>
      <w:r>
        <w:t>C in 10 ml aliquots</w:t>
      </w:r>
    </w:p>
    <w:p w14:paraId="159CB965" w14:textId="24D578A6" w:rsidR="001778E2" w:rsidRDefault="001778E2" w:rsidP="001778E2">
      <w:r>
        <w:t>Menadione at 10mM in 100% acetone; store at -80</w:t>
      </w:r>
      <w:r>
        <w:rPr>
          <w:rFonts w:ascii="Cambria" w:hAnsi="Cambria"/>
        </w:rPr>
        <w:t>°</w:t>
      </w:r>
      <w:r>
        <w:t xml:space="preserve">C in 15 </w:t>
      </w:r>
      <w:r w:rsidRPr="001778E2">
        <w:rPr>
          <w:rFonts w:ascii="Symbol" w:hAnsi="Symbol"/>
        </w:rPr>
        <w:t>m</w:t>
      </w:r>
      <w:r>
        <w:t>l aliquots</w:t>
      </w:r>
    </w:p>
    <w:p w14:paraId="38810A1E" w14:textId="62A5F7A7" w:rsidR="001778E2" w:rsidRDefault="001778E2" w:rsidP="001778E2"/>
    <w:p w14:paraId="4F633620" w14:textId="77777777" w:rsidR="007A514D" w:rsidRDefault="007A514D" w:rsidP="007A514D">
      <w:r>
        <w:rPr>
          <w:i/>
          <w:iCs/>
        </w:rPr>
        <w:t>C. neoformans</w:t>
      </w:r>
      <w:r>
        <w:t xml:space="preserve"> deletion libraries (from Fungal Genetic stock center)</w:t>
      </w:r>
    </w:p>
    <w:p w14:paraId="2C204065" w14:textId="77777777" w:rsidR="007A514D" w:rsidRDefault="007A514D" w:rsidP="007A514D">
      <w:r>
        <w:t>UCSF (Madhani) 2015 deletion library</w:t>
      </w:r>
    </w:p>
    <w:p w14:paraId="6C532334" w14:textId="77777777" w:rsidR="007A514D" w:rsidRDefault="007A514D" w:rsidP="007A514D">
      <w:r>
        <w:t>UCSF (Madhani) 2016 deletion library</w:t>
      </w:r>
    </w:p>
    <w:p w14:paraId="141AAB05" w14:textId="77777777" w:rsidR="001778E2" w:rsidRDefault="001778E2" w:rsidP="001778E2"/>
    <w:p w14:paraId="496E041A" w14:textId="77777777" w:rsidR="001778E2" w:rsidRPr="00234A82" w:rsidRDefault="001778E2" w:rsidP="001778E2">
      <w:pPr>
        <w:rPr>
          <w:b/>
          <w:bCs/>
          <w:u w:val="single"/>
        </w:rPr>
      </w:pPr>
      <w:r>
        <w:rPr>
          <w:b/>
          <w:bCs/>
          <w:u w:val="single"/>
        </w:rPr>
        <w:t>Equipment and disposables</w:t>
      </w:r>
      <w:r w:rsidRPr="00234A82">
        <w:rPr>
          <w:b/>
          <w:bCs/>
          <w:u w:val="single"/>
        </w:rPr>
        <w:t xml:space="preserve">: </w:t>
      </w:r>
    </w:p>
    <w:p w14:paraId="1CA0462B" w14:textId="0351338E" w:rsidR="001778E2" w:rsidRDefault="001778E2" w:rsidP="001778E2">
      <w:r>
        <w:t>(</w:t>
      </w:r>
      <w:r w:rsidRPr="002879CC">
        <w:rPr>
          <w:color w:val="C00000"/>
        </w:rPr>
        <w:t>1</w:t>
      </w:r>
      <w:r>
        <w:t>) 96 well Deep well plate [</w:t>
      </w:r>
      <w:r w:rsidRPr="000476C0">
        <w:rPr>
          <w:color w:val="000000" w:themeColor="text1"/>
        </w:rPr>
        <w:t>Thermo Scientific: 27874</w:t>
      </w:r>
      <w:r>
        <w:t>], plastic, opaque, max capacity of 2L</w:t>
      </w:r>
    </w:p>
    <w:p w14:paraId="4BB0A89A" w14:textId="5D33849C" w:rsidR="001778E2" w:rsidRDefault="001778E2" w:rsidP="001778E2">
      <w:r>
        <w:t>(</w:t>
      </w:r>
      <w:r w:rsidRPr="002879CC">
        <w:rPr>
          <w:color w:val="C00000"/>
        </w:rPr>
        <w:t>2</w:t>
      </w:r>
      <w:r>
        <w:t>) Costar Assay Plate, 96-well clear round bottom with lid [</w:t>
      </w:r>
      <w:r w:rsidRPr="000476C0">
        <w:rPr>
          <w:color w:val="000000" w:themeColor="text1"/>
        </w:rPr>
        <w:t>Fisher: 07-200-760 (3788)]</w:t>
      </w:r>
    </w:p>
    <w:p w14:paraId="5340F2A3" w14:textId="1C732D18" w:rsidR="001778E2" w:rsidRDefault="001778E2" w:rsidP="001778E2">
      <w:r>
        <w:t>(</w:t>
      </w:r>
      <w:r w:rsidRPr="002879CC">
        <w:rPr>
          <w:color w:val="C00000"/>
        </w:rPr>
        <w:t>3</w:t>
      </w:r>
      <w:r>
        <w:t>) Costar Assay Plate, 96-well clear flat bottom with lid [</w:t>
      </w:r>
      <w:r w:rsidRPr="000476C0">
        <w:rPr>
          <w:color w:val="000000" w:themeColor="text1"/>
        </w:rPr>
        <w:t>Fisher: 07-200-656 (3370</w:t>
      </w:r>
      <w:r w:rsidRPr="00BE79E3">
        <w:rPr>
          <w:color w:val="000000" w:themeColor="text1"/>
        </w:rPr>
        <w:t>)</w:t>
      </w:r>
      <w:r>
        <w:t>]</w:t>
      </w:r>
    </w:p>
    <w:p w14:paraId="7DA9371F" w14:textId="0995A2BA" w:rsidR="001778E2" w:rsidRDefault="001778E2" w:rsidP="001778E2">
      <w:r>
        <w:t>(</w:t>
      </w:r>
      <w:r w:rsidRPr="002879CC">
        <w:rPr>
          <w:color w:val="C00000"/>
        </w:rPr>
        <w:t>4</w:t>
      </w:r>
      <w:r>
        <w:t>) Breathe Easy Sealing Membrane 100/pk [</w:t>
      </w:r>
      <w:r w:rsidRPr="000476C0">
        <w:rPr>
          <w:color w:val="000000" w:themeColor="text1"/>
        </w:rPr>
        <w:t>RPI research Products Int.: BEm-1</w:t>
      </w:r>
      <w:r>
        <w:t>]</w:t>
      </w:r>
    </w:p>
    <w:p w14:paraId="5FB48D48" w14:textId="4C90651A" w:rsidR="001778E2" w:rsidRDefault="001778E2" w:rsidP="001778E2">
      <w:r>
        <w:t>(</w:t>
      </w:r>
      <w:r w:rsidRPr="002879CC">
        <w:rPr>
          <w:color w:val="C00000"/>
        </w:rPr>
        <w:t>5</w:t>
      </w:r>
      <w:r>
        <w:t xml:space="preserve">) </w:t>
      </w:r>
      <w:r w:rsidRPr="00AD53C2">
        <w:t>Shaker; Digital, Microplate, 11" x 10.6", Thermo Fisher, 120V</w:t>
      </w:r>
      <w:r>
        <w:t xml:space="preserve"> </w:t>
      </w:r>
    </w:p>
    <w:p w14:paraId="2C9CE816" w14:textId="5A8384BD" w:rsidR="001778E2" w:rsidRDefault="001778E2" w:rsidP="001778E2">
      <w:r>
        <w:t>(</w:t>
      </w:r>
      <w:r>
        <w:rPr>
          <w:color w:val="FF0000"/>
        </w:rPr>
        <w:t>6</w:t>
      </w:r>
      <w:r>
        <w:t xml:space="preserve">) Microplate absorbance spectrophotometer </w:t>
      </w:r>
    </w:p>
    <w:p w14:paraId="1A80612C" w14:textId="02882EE4" w:rsidR="001778E2" w:rsidRDefault="001778E2" w:rsidP="001778E2">
      <w:r>
        <w:t>(</w:t>
      </w:r>
      <w:r>
        <w:rPr>
          <w:color w:val="FF0000"/>
        </w:rPr>
        <w:t>7</w:t>
      </w:r>
      <w:r>
        <w:t>) Large benchtop refrigerated centrifuge equipped with a rotor that can hold 96 well plates</w:t>
      </w:r>
    </w:p>
    <w:p w14:paraId="4342F6E1" w14:textId="77777777" w:rsidR="007A514D" w:rsidRDefault="007A514D" w:rsidP="007A514D">
      <w:pPr>
        <w:pStyle w:val="ListParagraph"/>
        <w:rPr>
          <w:b/>
          <w:bCs/>
          <w:u w:val="single"/>
        </w:rPr>
      </w:pPr>
    </w:p>
    <w:p w14:paraId="2D1D4202" w14:textId="77777777" w:rsidR="007A514D" w:rsidRDefault="001778E2" w:rsidP="007A514D">
      <w:r w:rsidRPr="007A514D">
        <w:rPr>
          <w:b/>
          <w:bCs/>
          <w:u w:val="single"/>
        </w:rPr>
        <w:t>Retrieval of Cells from Freezer stocks</w:t>
      </w:r>
      <w:r w:rsidRPr="007A514D">
        <w:rPr>
          <w:b/>
          <w:bCs/>
        </w:rPr>
        <w:t>:</w:t>
      </w:r>
      <w:r w:rsidRPr="007A514D">
        <w:rPr>
          <w:b/>
          <w:bCs/>
        </w:rPr>
        <w:br/>
      </w:r>
    </w:p>
    <w:p w14:paraId="2690F7F2" w14:textId="6848A100" w:rsidR="001778E2" w:rsidRDefault="00B5008F" w:rsidP="007A514D">
      <w:pPr>
        <w:pStyle w:val="ListParagraph"/>
        <w:numPr>
          <w:ilvl w:val="0"/>
          <w:numId w:val="8"/>
        </w:numPr>
        <w:ind w:left="360"/>
      </w:pPr>
      <w:r>
        <w:t xml:space="preserve">The </w:t>
      </w:r>
      <w:r w:rsidR="001778E2">
        <w:t>UCSF deletion library strains are stored in 96-well flat bottom microtiter plates. Cells are suspended in 200</w:t>
      </w:r>
      <w:r>
        <w:t xml:space="preserve"> </w:t>
      </w:r>
      <w:r w:rsidRPr="00B5008F">
        <w:rPr>
          <w:rFonts w:ascii="Symbol" w:hAnsi="Symbol"/>
        </w:rPr>
        <w:t>m</w:t>
      </w:r>
      <w:r>
        <w:t>L</w:t>
      </w:r>
      <w:r w:rsidR="001778E2">
        <w:t xml:space="preserve"> YPD+30% glycerin media and covered with a protective sealing membrane.</w:t>
      </w:r>
    </w:p>
    <w:p w14:paraId="4AF67497" w14:textId="2443BB6A" w:rsidR="007A514D" w:rsidRDefault="007A514D" w:rsidP="007A514D">
      <w:pPr>
        <w:ind w:left="-1020"/>
      </w:pPr>
    </w:p>
    <w:p w14:paraId="2284C2E0" w14:textId="59FC9BEB" w:rsidR="001778E2" w:rsidRDefault="001778E2" w:rsidP="007A514D">
      <w:pPr>
        <w:pStyle w:val="ListParagraph"/>
        <w:numPr>
          <w:ilvl w:val="0"/>
          <w:numId w:val="8"/>
        </w:numPr>
        <w:ind w:left="360"/>
      </w:pPr>
      <w:r>
        <w:t>Cells are transferred to liquid working stocks in two ways:</w:t>
      </w:r>
    </w:p>
    <w:p w14:paraId="5A34DB8C" w14:textId="7BB56453" w:rsidR="001778E2" w:rsidRDefault="001778E2" w:rsidP="007A514D">
      <w:pPr>
        <w:pStyle w:val="ListParagraph"/>
        <w:numPr>
          <w:ilvl w:val="1"/>
          <w:numId w:val="1"/>
        </w:numPr>
      </w:pPr>
      <w:r>
        <w:t>Solid: a 96-pronged replicator is used to take up frozen cells from 96-well stock plate (</w:t>
      </w:r>
      <w:r w:rsidRPr="007A514D">
        <w:rPr>
          <w:color w:val="C00000"/>
        </w:rPr>
        <w:t>3</w:t>
      </w:r>
      <w:r>
        <w:t>) and deposit them onto YPD-agar plate, which is incubated at 25%</w:t>
      </w:r>
      <w:r>
        <w:sym w:font="Symbol" w:char="F0B0"/>
      </w:r>
      <w:r>
        <w:t>C. Grown cells are then collected and added to 600</w:t>
      </w:r>
      <w:r w:rsidR="00B5008F">
        <w:t xml:space="preserve"> </w:t>
      </w:r>
      <w:r w:rsidR="00B5008F" w:rsidRPr="00B5008F">
        <w:rPr>
          <w:rFonts w:ascii="Symbol" w:hAnsi="Symbol"/>
        </w:rPr>
        <w:t>m</w:t>
      </w:r>
      <w:r w:rsidR="00B5008F">
        <w:t>L</w:t>
      </w:r>
      <w:r>
        <w:t xml:space="preserve"> YPD in a deep well (</w:t>
      </w:r>
      <w:r w:rsidRPr="007A514D">
        <w:rPr>
          <w:color w:val="C00000"/>
        </w:rPr>
        <w:t>1</w:t>
      </w:r>
      <w:r>
        <w:t>) and plates are shaken at 650</w:t>
      </w:r>
      <w:r w:rsidR="00D26743">
        <w:t xml:space="preserve"> </w:t>
      </w:r>
      <w:r>
        <w:t>rpm (</w:t>
      </w:r>
      <w:r w:rsidRPr="007A514D">
        <w:rPr>
          <w:color w:val="C00000"/>
        </w:rPr>
        <w:t>5</w:t>
      </w:r>
      <w:r>
        <w:t>) for 48 hours at room temperature</w:t>
      </w:r>
    </w:p>
    <w:p w14:paraId="0600B41D" w14:textId="54BBB350" w:rsidR="007A514D" w:rsidRDefault="001778E2" w:rsidP="007A514D">
      <w:pPr>
        <w:pStyle w:val="ListParagraph"/>
        <w:numPr>
          <w:ilvl w:val="1"/>
          <w:numId w:val="1"/>
        </w:numPr>
      </w:pPr>
      <w:r>
        <w:lastRenderedPageBreak/>
        <w:t>Liquid: cells are allowed to defrost in the 96-well stock plate (</w:t>
      </w:r>
      <w:r w:rsidRPr="007A514D">
        <w:rPr>
          <w:color w:val="C00000"/>
        </w:rPr>
        <w:t>3</w:t>
      </w:r>
      <w:r>
        <w:t>), and 30</w:t>
      </w:r>
      <w:r w:rsidR="00F6014F">
        <w:t xml:space="preserve"> </w:t>
      </w:r>
      <w:r w:rsidR="00F6014F" w:rsidRPr="00B5008F">
        <w:rPr>
          <w:rFonts w:ascii="Symbol" w:hAnsi="Symbol"/>
        </w:rPr>
        <w:t>m</w:t>
      </w:r>
      <w:r w:rsidR="00F6014F">
        <w:t>L</w:t>
      </w:r>
      <w:r>
        <w:t xml:space="preserve"> of liquid cells are added to 60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 w:rsidR="00D26743">
        <w:t xml:space="preserve"> </w:t>
      </w:r>
      <w:r>
        <w:t>YPD in a deep well plate (</w:t>
      </w:r>
      <w:r w:rsidRPr="007A514D">
        <w:rPr>
          <w:color w:val="C00000"/>
        </w:rPr>
        <w:t>1</w:t>
      </w:r>
      <w:r>
        <w:t>). Plates are shaken at 650</w:t>
      </w:r>
      <w:r w:rsidR="00D26743">
        <w:t xml:space="preserve"> </w:t>
      </w:r>
      <w:r>
        <w:t>rpm for 48 hours at room temperature (</w:t>
      </w:r>
      <w:r w:rsidRPr="007A514D">
        <w:rPr>
          <w:color w:val="C00000"/>
        </w:rPr>
        <w:t>5</w:t>
      </w:r>
      <w:r>
        <w:t>).</w:t>
      </w:r>
    </w:p>
    <w:p w14:paraId="3C23C42A" w14:textId="44999C41" w:rsidR="001778E2" w:rsidRDefault="001778E2" w:rsidP="007A514D">
      <w:pPr>
        <w:pStyle w:val="ListParagraph"/>
        <w:numPr>
          <w:ilvl w:val="1"/>
          <w:numId w:val="1"/>
        </w:numPr>
      </w:pPr>
      <w:r>
        <w:t>the resulting ‘working stock’ is then used for the next steps</w:t>
      </w:r>
    </w:p>
    <w:p w14:paraId="43294385" w14:textId="77777777" w:rsidR="001778E2" w:rsidRDefault="001778E2" w:rsidP="001778E2">
      <w:pPr>
        <w:rPr>
          <w:b/>
          <w:u w:val="single"/>
        </w:rPr>
      </w:pPr>
    </w:p>
    <w:p w14:paraId="21100B00" w14:textId="55DF14D4" w:rsidR="001778E2" w:rsidRDefault="001778E2" w:rsidP="001778E2">
      <w:pPr>
        <w:rPr>
          <w:b/>
          <w:u w:val="single"/>
        </w:rPr>
      </w:pPr>
      <w:r>
        <w:rPr>
          <w:b/>
          <w:u w:val="single"/>
        </w:rPr>
        <w:t xml:space="preserve">Growth, </w:t>
      </w:r>
      <w:r w:rsidR="00D26743">
        <w:rPr>
          <w:b/>
          <w:u w:val="single"/>
        </w:rPr>
        <w:t>t</w:t>
      </w:r>
      <w:r>
        <w:rPr>
          <w:b/>
          <w:u w:val="single"/>
        </w:rPr>
        <w:t xml:space="preserve">reatment and </w:t>
      </w:r>
      <w:r w:rsidR="00D26743">
        <w:rPr>
          <w:b/>
          <w:u w:val="single"/>
        </w:rPr>
        <w:t>a</w:t>
      </w:r>
      <w:r>
        <w:rPr>
          <w:b/>
          <w:u w:val="single"/>
        </w:rPr>
        <w:t xml:space="preserve">ssay </w:t>
      </w:r>
      <w:r w:rsidR="00D26743">
        <w:rPr>
          <w:b/>
          <w:u w:val="single"/>
        </w:rPr>
        <w:t>m</w:t>
      </w:r>
      <w:r w:rsidRPr="00933BF4">
        <w:rPr>
          <w:b/>
          <w:u w:val="single"/>
        </w:rPr>
        <w:t>ethods</w:t>
      </w:r>
      <w:r>
        <w:rPr>
          <w:b/>
          <w:u w:val="single"/>
        </w:rPr>
        <w:t>:</w:t>
      </w:r>
    </w:p>
    <w:p w14:paraId="7F82D5FD" w14:textId="77777777" w:rsidR="001778E2" w:rsidRPr="00933BF4" w:rsidRDefault="001778E2" w:rsidP="001778E2">
      <w:pPr>
        <w:rPr>
          <w:b/>
          <w:u w:val="single"/>
        </w:rPr>
      </w:pPr>
    </w:p>
    <w:p w14:paraId="595846B1" w14:textId="77777777" w:rsidR="001778E2" w:rsidRPr="00933BF4" w:rsidRDefault="001778E2" w:rsidP="001778E2">
      <w:pPr>
        <w:pStyle w:val="ListParagraph"/>
        <w:ind w:left="0"/>
        <w:rPr>
          <w:u w:val="single"/>
        </w:rPr>
      </w:pPr>
      <w:r w:rsidRPr="00933BF4">
        <w:rPr>
          <w:u w:val="single"/>
        </w:rPr>
        <w:t>I. Preparation of Cells</w:t>
      </w:r>
    </w:p>
    <w:p w14:paraId="2A9CD0D7" w14:textId="108163BB" w:rsidR="001778E2" w:rsidRDefault="001778E2" w:rsidP="00D26743">
      <w:pPr>
        <w:pStyle w:val="ListParagraph"/>
        <w:numPr>
          <w:ilvl w:val="0"/>
          <w:numId w:val="9"/>
        </w:numPr>
      </w:pPr>
      <w:r>
        <w:t xml:space="preserve">In a </w:t>
      </w:r>
      <w:r w:rsidR="00BF7082">
        <w:t>d</w:t>
      </w:r>
      <w:r>
        <w:t>eep well deep plate (</w:t>
      </w:r>
      <w:r w:rsidRPr="00D26743">
        <w:rPr>
          <w:color w:val="C00000"/>
        </w:rPr>
        <w:t>1</w:t>
      </w:r>
      <w:r>
        <w:t>) add 30</w:t>
      </w:r>
      <w:r w:rsidR="00BF7082" w:rsidRPr="00BF7082">
        <w:rPr>
          <w:rFonts w:ascii="Symbol" w:hAnsi="Symbol"/>
        </w:rPr>
        <w:t xml:space="preserve"> </w:t>
      </w:r>
      <w:r w:rsidR="00BF7082" w:rsidRPr="00D26743">
        <w:rPr>
          <w:rFonts w:ascii="Symbol" w:hAnsi="Symbol"/>
        </w:rPr>
        <w:t>m</w:t>
      </w:r>
      <w:r w:rsidR="00BF7082">
        <w:rPr>
          <w:rFonts w:cstheme="minorHAnsi"/>
        </w:rPr>
        <w:t>L</w:t>
      </w:r>
      <w:r>
        <w:t xml:space="preserve"> cell culture to 60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 w:rsidR="00D26743">
        <w:t xml:space="preserve"> </w:t>
      </w:r>
      <w:r>
        <w:t>YPD. [note this is the second passage in liquid]</w:t>
      </w:r>
    </w:p>
    <w:p w14:paraId="5D048818" w14:textId="43FD528A" w:rsidR="001778E2" w:rsidRDefault="001778E2" w:rsidP="00D26743">
      <w:pPr>
        <w:pStyle w:val="ListParagraph"/>
        <w:numPr>
          <w:ilvl w:val="0"/>
          <w:numId w:val="9"/>
        </w:numPr>
      </w:pPr>
      <w:r>
        <w:t>Incubate plates at room temperature for 2 days with shaking at 650</w:t>
      </w:r>
      <w:r w:rsidR="00D26743">
        <w:t xml:space="preserve"> </w:t>
      </w:r>
      <w:r>
        <w:t>rpm (</w:t>
      </w:r>
      <w:r w:rsidRPr="00D26743">
        <w:rPr>
          <w:color w:val="C00000"/>
        </w:rPr>
        <w:t>5</w:t>
      </w:r>
      <w:r>
        <w:t>)</w:t>
      </w:r>
    </w:p>
    <w:p w14:paraId="11E5DF35" w14:textId="5C5C25B4" w:rsidR="001778E2" w:rsidRDefault="00BF7082" w:rsidP="00D26743">
      <w:pPr>
        <w:pStyle w:val="ListParagraph"/>
        <w:numPr>
          <w:ilvl w:val="0"/>
          <w:numId w:val="9"/>
        </w:numPr>
      </w:pPr>
      <w:r>
        <w:t>W</w:t>
      </w:r>
      <w:r w:rsidR="001778E2">
        <w:t>ash cells in PBS 2 times, decanting liquid each time</w:t>
      </w:r>
    </w:p>
    <w:p w14:paraId="3AB0A99A" w14:textId="0BA59949" w:rsidR="001778E2" w:rsidRDefault="00BF7082" w:rsidP="00D26743">
      <w:pPr>
        <w:pStyle w:val="ListParagraph"/>
        <w:numPr>
          <w:ilvl w:val="0"/>
          <w:numId w:val="9"/>
        </w:numPr>
      </w:pPr>
      <w:r>
        <w:t>A</w:t>
      </w:r>
      <w:r w:rsidR="001778E2">
        <w:t>dd 20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 w:rsidR="00D26743">
        <w:t xml:space="preserve"> </w:t>
      </w:r>
      <w:r w:rsidR="001778E2">
        <w:t>PBS and pipette up and down to completely re-suspend cells</w:t>
      </w:r>
    </w:p>
    <w:p w14:paraId="26675F60" w14:textId="044B70EC" w:rsidR="001778E2" w:rsidRDefault="00BF7082" w:rsidP="00D26743">
      <w:pPr>
        <w:pStyle w:val="ListParagraph"/>
        <w:numPr>
          <w:ilvl w:val="0"/>
          <w:numId w:val="9"/>
        </w:numPr>
      </w:pPr>
      <w:r>
        <w:t>U</w:t>
      </w:r>
      <w:r w:rsidR="001778E2">
        <w:t>sing flat bottom 96 well plate (</w:t>
      </w:r>
      <w:r w:rsidR="001778E2" w:rsidRPr="00D26743">
        <w:rPr>
          <w:color w:val="C00000"/>
        </w:rPr>
        <w:t>3</w:t>
      </w:r>
      <w:r w:rsidR="001778E2">
        <w:t>) measure OD</w:t>
      </w:r>
      <w:r w:rsidR="001778E2" w:rsidRPr="00D26743">
        <w:rPr>
          <w:vertAlign w:val="subscript"/>
        </w:rPr>
        <w:t>650</w:t>
      </w:r>
      <w:r w:rsidR="001778E2">
        <w:t xml:space="preserve"> in a plate reader (</w:t>
      </w:r>
      <w:r w:rsidR="001778E2" w:rsidRPr="00D26743">
        <w:rPr>
          <w:color w:val="FF0000"/>
        </w:rPr>
        <w:t>6</w:t>
      </w:r>
      <w:r w:rsidR="001778E2">
        <w:t>); convert OD to volume needed to normalize to OD of 2 in 120</w:t>
      </w:r>
      <w:r w:rsidR="00D26743">
        <w:t xml:space="preserve"> </w:t>
      </w:r>
      <w:r w:rsidR="00D26743" w:rsidRPr="00D26743">
        <w:rPr>
          <w:rFonts w:ascii="Symbol" w:hAnsi="Symbol"/>
        </w:rPr>
        <w:t>m</w:t>
      </w:r>
      <w:r w:rsidR="00D26743">
        <w:rPr>
          <w:rFonts w:cstheme="minorHAnsi"/>
        </w:rPr>
        <w:t>L</w:t>
      </w:r>
      <w:r w:rsidR="001778E2">
        <w:t xml:space="preserve"> [refer to excel file “Plate normalization </w:t>
      </w:r>
      <w:r w:rsidR="00D26743">
        <w:t>t</w:t>
      </w:r>
      <w:r w:rsidR="001778E2">
        <w:t>emplate”]</w:t>
      </w:r>
    </w:p>
    <w:p w14:paraId="66C2A4F6" w14:textId="426190C8" w:rsidR="001778E2" w:rsidRPr="005A068F" w:rsidRDefault="00BF7082" w:rsidP="00D26743">
      <w:pPr>
        <w:pStyle w:val="ListParagraph"/>
        <w:numPr>
          <w:ilvl w:val="0"/>
          <w:numId w:val="9"/>
        </w:numPr>
      </w:pPr>
      <w:r>
        <w:t>S</w:t>
      </w:r>
      <w:r w:rsidR="001778E2">
        <w:t>et up round bottom 96-well plate (</w:t>
      </w:r>
      <w:r w:rsidR="001778E2" w:rsidRPr="00D26743">
        <w:rPr>
          <w:color w:val="C00000"/>
        </w:rPr>
        <w:t>2</w:t>
      </w:r>
      <w:r w:rsidR="001778E2">
        <w:t>) with 12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 w:rsidR="00D26743">
        <w:t xml:space="preserve"> </w:t>
      </w:r>
      <w:r w:rsidR="001778E2">
        <w:t>PBS, and displace cell culture amounts, keeping final well volumes at 120</w:t>
      </w:r>
      <w:r w:rsidRPr="00BF7082">
        <w:rPr>
          <w:rFonts w:ascii="Symbol" w:hAnsi="Symbol"/>
        </w:rPr>
        <w:t xml:space="preserve"> </w:t>
      </w:r>
      <w:r w:rsidRPr="00D26743">
        <w:rPr>
          <w:rFonts w:ascii="Symbol" w:hAnsi="Symbol"/>
        </w:rPr>
        <w:t>m</w:t>
      </w:r>
      <w:r>
        <w:rPr>
          <w:rFonts w:cstheme="minorHAnsi"/>
        </w:rPr>
        <w:t>L</w:t>
      </w:r>
      <w:r w:rsidR="001778E2">
        <w:t xml:space="preserve"> (discard PBS </w:t>
      </w:r>
      <w:r>
        <w:t>and add same volume</w:t>
      </w:r>
      <w:r w:rsidR="001778E2">
        <w:t xml:space="preserve"> of cell culture)</w:t>
      </w:r>
    </w:p>
    <w:p w14:paraId="543F6F52" w14:textId="77777777" w:rsidR="001778E2" w:rsidRDefault="001778E2" w:rsidP="001778E2"/>
    <w:p w14:paraId="209E8398" w14:textId="77777777" w:rsidR="001778E2" w:rsidRPr="005A068F" w:rsidRDefault="001778E2" w:rsidP="001778E2">
      <w:pPr>
        <w:rPr>
          <w:u w:val="single"/>
        </w:rPr>
      </w:pPr>
      <w:r w:rsidRPr="00933BF4">
        <w:rPr>
          <w:u w:val="single"/>
        </w:rPr>
        <w:t>II</w:t>
      </w:r>
      <w:r>
        <w:rPr>
          <w:u w:val="single"/>
        </w:rPr>
        <w:t>-A.</w:t>
      </w:r>
      <w:r w:rsidRPr="00933BF4">
        <w:rPr>
          <w:u w:val="single"/>
        </w:rPr>
        <w:t xml:space="preserve"> Cell Dilutions and Caspofungin Treatment</w:t>
      </w:r>
      <w:r>
        <w:rPr>
          <w:u w:val="single"/>
        </w:rPr>
        <w:t xml:space="preserve"> (deletion library)</w:t>
      </w:r>
    </w:p>
    <w:p w14:paraId="7C2B19C9" w14:textId="41B388BB" w:rsidR="001778E2" w:rsidRDefault="001778E2" w:rsidP="00D26743">
      <w:pPr>
        <w:pStyle w:val="ListParagraph"/>
        <w:numPr>
          <w:ilvl w:val="0"/>
          <w:numId w:val="10"/>
        </w:numPr>
      </w:pPr>
      <w:r w:rsidRPr="009A163D">
        <w:rPr>
          <w:i/>
          <w:iCs/>
          <w:u w:val="single"/>
        </w:rPr>
        <w:t>Dilution 1</w:t>
      </w:r>
      <w:r w:rsidRPr="00D26743">
        <w:rPr>
          <w:u w:val="single"/>
        </w:rPr>
        <w:t>:</w:t>
      </w:r>
      <w:r>
        <w:t xml:space="preserve"> in round bottom plate (</w:t>
      </w:r>
      <w:r w:rsidRPr="00D26743">
        <w:rPr>
          <w:color w:val="C00000"/>
        </w:rPr>
        <w:t>2</w:t>
      </w:r>
      <w:r>
        <w:t>) make initial dilution: add 1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>
        <w:t xml:space="preserve"> normalized cell culture to 19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>
        <w:t xml:space="preserve"> YNB pH</w:t>
      </w:r>
      <w:r w:rsidR="00BF7082">
        <w:t xml:space="preserve"> </w:t>
      </w:r>
      <w:r>
        <w:t>7.0</w:t>
      </w:r>
      <w:r w:rsidR="00BF7082">
        <w:t xml:space="preserve"> (</w:t>
      </w:r>
      <w:r w:rsidR="00097219">
        <w:t xml:space="preserve">OD=2.0 to </w:t>
      </w:r>
      <w:r w:rsidR="00BF7082">
        <w:t>OD=0.1)</w:t>
      </w:r>
    </w:p>
    <w:p w14:paraId="1C891D5F" w14:textId="0AB882E0" w:rsidR="001778E2" w:rsidRPr="005E5534" w:rsidRDefault="001778E2" w:rsidP="00D26743">
      <w:pPr>
        <w:pStyle w:val="ListParagraph"/>
        <w:numPr>
          <w:ilvl w:val="0"/>
          <w:numId w:val="10"/>
        </w:numPr>
      </w:pPr>
      <w:r w:rsidRPr="009A163D">
        <w:rPr>
          <w:i/>
          <w:iCs/>
          <w:u w:val="single"/>
        </w:rPr>
        <w:t>Dilution 2:</w:t>
      </w:r>
      <w:r>
        <w:t xml:space="preserve"> Use YNB pH 7.0 to dilute cells a second time to 1:10, so that wells are equal to 10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>
        <w:t>, in round bottom 96-well plates (</w:t>
      </w:r>
      <w:r w:rsidRPr="00D26743">
        <w:rPr>
          <w:color w:val="C00000"/>
        </w:rPr>
        <w:t>2</w:t>
      </w:r>
      <w:r>
        <w:t>) (1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>
        <w:t xml:space="preserve"> of 1 OD cell culture + 9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>
        <w:t xml:space="preserve"> YNB pH</w:t>
      </w:r>
      <w:r w:rsidR="00097219">
        <w:t xml:space="preserve"> </w:t>
      </w:r>
      <w:r>
        <w:t>7.0</w:t>
      </w:r>
      <w:r w:rsidR="00097219">
        <w:t>;</w:t>
      </w:r>
      <w:r w:rsidR="00097219" w:rsidRPr="00097219">
        <w:t xml:space="preserve"> </w:t>
      </w:r>
      <w:r w:rsidR="00097219">
        <w:t>OD=0.1 to OD=0.01</w:t>
      </w:r>
      <w:r>
        <w:t>)</w:t>
      </w:r>
    </w:p>
    <w:p w14:paraId="533887F9" w14:textId="291FB582" w:rsidR="001778E2" w:rsidRDefault="001778E2" w:rsidP="009A163D">
      <w:pPr>
        <w:pStyle w:val="ListParagraph"/>
        <w:numPr>
          <w:ilvl w:val="0"/>
          <w:numId w:val="10"/>
        </w:numPr>
      </w:pPr>
      <w:r w:rsidRPr="009A163D">
        <w:rPr>
          <w:i/>
          <w:iCs/>
          <w:u w:val="single"/>
        </w:rPr>
        <w:t>Dilution 3:</w:t>
      </w:r>
      <w:r w:rsidRPr="005D13BA">
        <w:t xml:space="preserve"> </w:t>
      </w:r>
      <w:r>
        <w:t xml:space="preserve">Use YNB pH 7.0 to dilute cells a third time </w:t>
      </w:r>
      <w:r w:rsidR="00097219">
        <w:t>(10</w:t>
      </w:r>
      <w:r w:rsidR="00097219" w:rsidRPr="00D26743">
        <w:rPr>
          <w:rFonts w:ascii="Symbol" w:hAnsi="Symbol"/>
        </w:rPr>
        <w:t xml:space="preserve"> m</w:t>
      </w:r>
      <w:r w:rsidR="00097219">
        <w:rPr>
          <w:rFonts w:cstheme="minorHAnsi"/>
        </w:rPr>
        <w:t>L</w:t>
      </w:r>
      <w:r w:rsidR="00097219">
        <w:t xml:space="preserve"> of 1 OD cell culture + </w:t>
      </w:r>
      <w:r w:rsidR="00BD111A">
        <w:t>8</w:t>
      </w:r>
      <w:r w:rsidR="00097219">
        <w:t>0</w:t>
      </w:r>
      <w:r w:rsidR="00097219" w:rsidRPr="00D26743">
        <w:rPr>
          <w:rFonts w:ascii="Symbol" w:hAnsi="Symbol"/>
        </w:rPr>
        <w:t xml:space="preserve"> m</w:t>
      </w:r>
      <w:r w:rsidR="00097219">
        <w:rPr>
          <w:rFonts w:cstheme="minorHAnsi"/>
        </w:rPr>
        <w:t>L</w:t>
      </w:r>
      <w:r w:rsidR="00097219">
        <w:t xml:space="preserve"> YNB pH 7.0;</w:t>
      </w:r>
      <w:r w:rsidR="00097219" w:rsidRPr="00097219">
        <w:t xml:space="preserve"> </w:t>
      </w:r>
      <w:r w:rsidR="00097219">
        <w:t>OD=0.01 to OD=0.001)</w:t>
      </w:r>
      <w:r w:rsidR="009A163D">
        <w:t xml:space="preserve"> in 4 replicate plates</w:t>
      </w:r>
    </w:p>
    <w:p w14:paraId="3B440EA7" w14:textId="3018C5C5" w:rsidR="001778E2" w:rsidRDefault="001778E2" w:rsidP="00FA013B">
      <w:pPr>
        <w:pStyle w:val="ListParagraph"/>
        <w:numPr>
          <w:ilvl w:val="0"/>
          <w:numId w:val="10"/>
        </w:numPr>
      </w:pPr>
      <w:r w:rsidRPr="009A163D">
        <w:rPr>
          <w:i/>
          <w:iCs/>
          <w:u w:val="single"/>
        </w:rPr>
        <w:t xml:space="preserve">Add </w:t>
      </w:r>
      <w:r w:rsidR="009A163D" w:rsidRPr="009A163D">
        <w:rPr>
          <w:i/>
          <w:iCs/>
          <w:u w:val="single"/>
        </w:rPr>
        <w:t>c</w:t>
      </w:r>
      <w:r w:rsidRPr="009A163D">
        <w:rPr>
          <w:i/>
          <w:iCs/>
          <w:u w:val="single"/>
        </w:rPr>
        <w:t>aspo</w:t>
      </w:r>
      <w:r w:rsidR="009A163D" w:rsidRPr="009A163D">
        <w:rPr>
          <w:i/>
          <w:iCs/>
          <w:u w:val="single"/>
        </w:rPr>
        <w:t>fungin</w:t>
      </w:r>
      <w:r w:rsidRPr="009A163D">
        <w:rPr>
          <w:i/>
          <w:iCs/>
          <w:u w:val="single"/>
        </w:rPr>
        <w:t>:</w:t>
      </w:r>
      <w:r>
        <w:t xml:space="preserve"> </w:t>
      </w:r>
      <w:r w:rsidR="009A163D">
        <w:t xml:space="preserve">dilute 5 mg/mL </w:t>
      </w:r>
      <w:r>
        <w:t>caspofungin (</w:t>
      </w:r>
      <w:r w:rsidRPr="009A163D">
        <w:rPr>
          <w:color w:val="C00000"/>
        </w:rPr>
        <w:t>A</w:t>
      </w:r>
      <w:r w:rsidR="009A163D">
        <w:t xml:space="preserve"> in </w:t>
      </w:r>
      <w:r>
        <w:t xml:space="preserve">sterile </w:t>
      </w:r>
      <w:r w:rsidR="00082869">
        <w:t>YNB pH 7</w:t>
      </w:r>
      <w:r>
        <w:t xml:space="preserve"> </w:t>
      </w:r>
      <w:r w:rsidR="009A163D">
        <w:t>to</w:t>
      </w:r>
      <w:r>
        <w:t xml:space="preserve"> 100</w:t>
      </w:r>
      <w:r w:rsidR="00D26743">
        <w:t xml:space="preserve"> </w:t>
      </w:r>
      <w:r w:rsidR="00D26743" w:rsidRPr="009A163D">
        <w:rPr>
          <w:rFonts w:ascii="Symbol" w:hAnsi="Symbol"/>
        </w:rPr>
        <w:t>m</w:t>
      </w:r>
      <w:r w:rsidR="00D26743" w:rsidRPr="009A163D">
        <w:rPr>
          <w:rFonts w:cstheme="minorHAnsi"/>
        </w:rPr>
        <w:t>g</w:t>
      </w:r>
      <w:r>
        <w:t xml:space="preserve">/ul </w:t>
      </w:r>
      <w:r w:rsidR="009A163D">
        <w:t>and then add 10</w:t>
      </w:r>
      <w:r w:rsidR="009A163D" w:rsidRPr="00D26743">
        <w:rPr>
          <w:rFonts w:ascii="Symbol" w:hAnsi="Symbol"/>
        </w:rPr>
        <w:t xml:space="preserve"> m</w:t>
      </w:r>
      <w:r w:rsidR="009A163D">
        <w:rPr>
          <w:rFonts w:cstheme="minorHAnsi"/>
        </w:rPr>
        <w:t>L</w:t>
      </w:r>
      <w:r w:rsidR="009A163D">
        <w:t xml:space="preserve"> to each well of 3 plates to be treated. Add 10 </w:t>
      </w:r>
      <w:r w:rsidR="009A163D" w:rsidRPr="00D26743">
        <w:rPr>
          <w:rFonts w:ascii="Symbol" w:hAnsi="Symbol"/>
        </w:rPr>
        <w:t>m</w:t>
      </w:r>
      <w:r w:rsidR="009A163D">
        <w:rPr>
          <w:rFonts w:cstheme="minorHAnsi"/>
        </w:rPr>
        <w:t>L sterile YNB to each well of the control plate</w:t>
      </w:r>
      <w:r w:rsidR="00BD111A">
        <w:rPr>
          <w:rFonts w:cstheme="minorHAnsi"/>
        </w:rPr>
        <w:t xml:space="preserve">. Final volume should be 100 </w:t>
      </w:r>
      <w:r w:rsidR="00BD111A" w:rsidRPr="00D26743">
        <w:rPr>
          <w:rFonts w:ascii="Symbol" w:hAnsi="Symbol"/>
        </w:rPr>
        <w:t>m</w:t>
      </w:r>
      <w:r w:rsidR="00BD111A">
        <w:rPr>
          <w:rFonts w:cstheme="minorHAnsi"/>
        </w:rPr>
        <w:t>L</w:t>
      </w:r>
      <w:r w:rsidR="00902E66">
        <w:rPr>
          <w:rFonts w:cstheme="minorHAnsi"/>
        </w:rPr>
        <w:t xml:space="preserve"> in all wells</w:t>
      </w:r>
      <w:r w:rsidR="00BD111A">
        <w:rPr>
          <w:rFonts w:cstheme="minorHAnsi"/>
        </w:rPr>
        <w:t>.</w:t>
      </w:r>
    </w:p>
    <w:p w14:paraId="3CF2E918" w14:textId="6B7CF712" w:rsidR="001778E2" w:rsidRDefault="001778E2" w:rsidP="00D16302">
      <w:pPr>
        <w:pStyle w:val="ListParagraph"/>
        <w:numPr>
          <w:ilvl w:val="0"/>
          <w:numId w:val="10"/>
        </w:numPr>
      </w:pPr>
      <w:r>
        <w:t xml:space="preserve">Cover plates with </w:t>
      </w:r>
      <w:proofErr w:type="gramStart"/>
      <w:r>
        <w:t>Breathe</w:t>
      </w:r>
      <w:proofErr w:type="gramEnd"/>
      <w:r w:rsidR="00DC372E">
        <w:t>-</w:t>
      </w:r>
      <w:r>
        <w:t>Easy membrane (</w:t>
      </w:r>
      <w:r w:rsidRPr="00D26743">
        <w:rPr>
          <w:color w:val="C00000"/>
        </w:rPr>
        <w:t>4</w:t>
      </w:r>
      <w:r>
        <w:t>) and incubate at room temp with shaking at 650</w:t>
      </w:r>
      <w:r w:rsidR="00D26743">
        <w:t xml:space="preserve"> </w:t>
      </w:r>
      <w:r>
        <w:t>rpm (</w:t>
      </w:r>
      <w:r w:rsidRPr="00D26743">
        <w:rPr>
          <w:color w:val="C00000"/>
        </w:rPr>
        <w:t>5</w:t>
      </w:r>
      <w:r>
        <w:t>) 48 hours.</w:t>
      </w:r>
    </w:p>
    <w:p w14:paraId="4DE5220C" w14:textId="77777777" w:rsidR="001778E2" w:rsidRDefault="001778E2" w:rsidP="001778E2"/>
    <w:p w14:paraId="6A580883" w14:textId="7AF3857E" w:rsidR="001778E2" w:rsidRPr="005E5534" w:rsidRDefault="001778E2" w:rsidP="001778E2">
      <w:pPr>
        <w:rPr>
          <w:u w:val="single"/>
        </w:rPr>
      </w:pPr>
      <w:r w:rsidRPr="005E5534">
        <w:rPr>
          <w:u w:val="single"/>
        </w:rPr>
        <w:t>II</w:t>
      </w:r>
      <w:r>
        <w:rPr>
          <w:u w:val="single"/>
        </w:rPr>
        <w:t>-B.</w:t>
      </w:r>
      <w:r w:rsidRPr="005E5534">
        <w:rPr>
          <w:u w:val="single"/>
        </w:rPr>
        <w:t xml:space="preserve"> </w:t>
      </w:r>
      <w:r w:rsidR="00951FC0">
        <w:rPr>
          <w:u w:val="single"/>
        </w:rPr>
        <w:t>C</w:t>
      </w:r>
      <w:r w:rsidRPr="005E5534">
        <w:rPr>
          <w:u w:val="single"/>
        </w:rPr>
        <w:t xml:space="preserve">ell </w:t>
      </w:r>
      <w:r w:rsidR="00951FC0">
        <w:rPr>
          <w:u w:val="single"/>
        </w:rPr>
        <w:t>d</w:t>
      </w:r>
      <w:r w:rsidRPr="005E5534">
        <w:rPr>
          <w:u w:val="single"/>
        </w:rPr>
        <w:t xml:space="preserve">ilution and </w:t>
      </w:r>
      <w:r w:rsidR="00951FC0">
        <w:rPr>
          <w:u w:val="single"/>
        </w:rPr>
        <w:t>t</w:t>
      </w:r>
      <w:r w:rsidRPr="005E5534">
        <w:rPr>
          <w:u w:val="single"/>
        </w:rPr>
        <w:t>reatment</w:t>
      </w:r>
      <w:r>
        <w:rPr>
          <w:u w:val="single"/>
        </w:rPr>
        <w:t xml:space="preserve"> </w:t>
      </w:r>
      <w:r w:rsidR="00951FC0">
        <w:rPr>
          <w:u w:val="single"/>
        </w:rPr>
        <w:t xml:space="preserve">for </w:t>
      </w:r>
      <w:r>
        <w:rPr>
          <w:u w:val="single"/>
        </w:rPr>
        <w:t>dose dependent assay</w:t>
      </w:r>
    </w:p>
    <w:p w14:paraId="4E4B87D8" w14:textId="576AEB58" w:rsidR="001778E2" w:rsidRDefault="00D26743" w:rsidP="00D26743">
      <w:pPr>
        <w:pStyle w:val="ListParagraph"/>
        <w:numPr>
          <w:ilvl w:val="0"/>
          <w:numId w:val="12"/>
        </w:numPr>
      </w:pPr>
      <w:r>
        <w:t>I</w:t>
      </w:r>
      <w:r w:rsidR="001778E2">
        <w:t>n round bottom plate (</w:t>
      </w:r>
      <w:r w:rsidR="001778E2" w:rsidRPr="00D26743">
        <w:rPr>
          <w:color w:val="C00000"/>
        </w:rPr>
        <w:t>2</w:t>
      </w:r>
      <w:r w:rsidR="001778E2">
        <w:t>) make initial dilution: add 10</w:t>
      </w:r>
      <w:r w:rsidR="00E61D5E" w:rsidRPr="00E61D5E">
        <w:rPr>
          <w:rFonts w:ascii="Symbol" w:hAnsi="Symbol"/>
        </w:rPr>
        <w:t xml:space="preserve"> </w:t>
      </w:r>
      <w:r w:rsidR="00E61D5E" w:rsidRPr="00D26743">
        <w:rPr>
          <w:rFonts w:ascii="Symbol" w:hAnsi="Symbol"/>
        </w:rPr>
        <w:t>m</w:t>
      </w:r>
      <w:r w:rsidR="00E61D5E">
        <w:rPr>
          <w:rFonts w:cstheme="minorHAnsi"/>
        </w:rPr>
        <w:t>L</w:t>
      </w:r>
      <w:r w:rsidR="00E61D5E">
        <w:t xml:space="preserve"> </w:t>
      </w:r>
      <w:r w:rsidR="001778E2">
        <w:t>OD</w:t>
      </w:r>
      <w:r w:rsidR="00E61D5E">
        <w:t>=2</w:t>
      </w:r>
      <w:r w:rsidR="001778E2">
        <w:t xml:space="preserve"> cell culture to 190</w:t>
      </w:r>
      <w:r w:rsidRPr="00D26743">
        <w:rPr>
          <w:rFonts w:ascii="Symbol" w:hAnsi="Symbol"/>
        </w:rPr>
        <w:t xml:space="preserve"> m</w:t>
      </w:r>
      <w:r>
        <w:rPr>
          <w:rFonts w:cstheme="minorHAnsi"/>
        </w:rPr>
        <w:t>L</w:t>
      </w:r>
      <w:r>
        <w:t xml:space="preserve"> </w:t>
      </w:r>
      <w:r w:rsidR="001778E2">
        <w:t>YNB pH</w:t>
      </w:r>
      <w:r>
        <w:t xml:space="preserve"> </w:t>
      </w:r>
      <w:r w:rsidR="001778E2">
        <w:t>7.0</w:t>
      </w:r>
    </w:p>
    <w:p w14:paraId="42A745C8" w14:textId="5C07572D" w:rsidR="001778E2" w:rsidRDefault="001778E2" w:rsidP="00D26743">
      <w:pPr>
        <w:pStyle w:val="ListParagraph"/>
        <w:numPr>
          <w:ilvl w:val="0"/>
          <w:numId w:val="12"/>
        </w:numPr>
      </w:pPr>
      <w:r>
        <w:t>Use YNB pH 7.0 to dilute cells a second time to 1:10, so that wells are equal to 10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>
        <w:t>, in round bottom 96-well plates (</w:t>
      </w:r>
      <w:r w:rsidRPr="00D26743">
        <w:rPr>
          <w:color w:val="C00000"/>
        </w:rPr>
        <w:t>2</w:t>
      </w:r>
      <w:r>
        <w:t>) (1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 w:rsidR="00D26743">
        <w:t xml:space="preserve"> </w:t>
      </w:r>
      <w:r>
        <w:t xml:space="preserve">of </w:t>
      </w:r>
      <w:r w:rsidR="00E61D5E">
        <w:t>OD=</w:t>
      </w:r>
      <w:r w:rsidR="007D704F">
        <w:t>0.1</w:t>
      </w:r>
      <w:r>
        <w:t xml:space="preserve"> cell culture + 9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>
        <w:t xml:space="preserve"> YNB pH</w:t>
      </w:r>
      <w:r w:rsidR="009A163D">
        <w:t xml:space="preserve"> </w:t>
      </w:r>
      <w:r>
        <w:t>7.0)</w:t>
      </w:r>
    </w:p>
    <w:p w14:paraId="262CDB1B" w14:textId="2309ED9D" w:rsidR="001778E2" w:rsidRDefault="001778E2" w:rsidP="00D26743">
      <w:pPr>
        <w:pStyle w:val="ListParagraph"/>
        <w:numPr>
          <w:ilvl w:val="0"/>
          <w:numId w:val="12"/>
        </w:numPr>
      </w:pPr>
      <w:r>
        <w:t>Use YNB pH 7.0 to dilute cells a third time to 1:100, so that wells are equal to 100ul, in round bottom 96-well plates (</w:t>
      </w:r>
      <w:r w:rsidRPr="00D26743">
        <w:rPr>
          <w:color w:val="C00000"/>
        </w:rPr>
        <w:t>2</w:t>
      </w:r>
      <w:r>
        <w:t>) (1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 w:rsidR="00D26743">
        <w:t xml:space="preserve"> </w:t>
      </w:r>
      <w:r>
        <w:t xml:space="preserve">of </w:t>
      </w:r>
      <w:r w:rsidR="007D704F">
        <w:t>0.01</w:t>
      </w:r>
      <w:r>
        <w:t xml:space="preserve"> cell culture + </w:t>
      </w:r>
      <w:r w:rsidR="007D704F">
        <w:t>8</w:t>
      </w:r>
      <w:r>
        <w:t>0</w:t>
      </w:r>
      <w:r w:rsidR="00D26743" w:rsidRPr="00D26743">
        <w:rPr>
          <w:rFonts w:ascii="Symbol" w:hAnsi="Symbol"/>
        </w:rPr>
        <w:t xml:space="preserve"> m</w:t>
      </w:r>
      <w:r w:rsidR="00D26743">
        <w:rPr>
          <w:rFonts w:cstheme="minorHAnsi"/>
        </w:rPr>
        <w:t>L</w:t>
      </w:r>
      <w:r>
        <w:t xml:space="preserve"> YNB pH</w:t>
      </w:r>
      <w:r w:rsidR="009A163D">
        <w:t xml:space="preserve"> </w:t>
      </w:r>
      <w:r>
        <w:t>7.0)</w:t>
      </w:r>
    </w:p>
    <w:p w14:paraId="21DE5F4C" w14:textId="56196114" w:rsidR="001778E2" w:rsidRPr="005E5534" w:rsidRDefault="001778E2" w:rsidP="00D26743">
      <w:pPr>
        <w:pStyle w:val="ListParagraph"/>
        <w:numPr>
          <w:ilvl w:val="0"/>
          <w:numId w:val="12"/>
        </w:numPr>
      </w:pPr>
      <w:r>
        <w:t xml:space="preserve">Make </w:t>
      </w:r>
      <w:r w:rsidR="00E61D5E">
        <w:t>c</w:t>
      </w:r>
      <w:r>
        <w:t>aspofungin (</w:t>
      </w:r>
      <w:r w:rsidRPr="00D26743">
        <w:rPr>
          <w:color w:val="FF0000"/>
        </w:rPr>
        <w:t>A</w:t>
      </w:r>
      <w:r>
        <w:t>) dilutions of 50</w:t>
      </w:r>
      <w:r w:rsidR="00B1672B">
        <w:t xml:space="preserve"> </w:t>
      </w:r>
      <w:r w:rsidR="00B1672B" w:rsidRPr="00B1672B">
        <w:rPr>
          <w:rFonts w:ascii="Symbol" w:hAnsi="Symbol"/>
        </w:rPr>
        <w:t>m</w:t>
      </w:r>
      <w:r>
        <w:t>g/</w:t>
      </w:r>
      <w:r w:rsidR="00B1672B" w:rsidRPr="00B1672B">
        <w:rPr>
          <w:rFonts w:ascii="Symbol" w:hAnsi="Symbol"/>
        </w:rPr>
        <w:t>m</w:t>
      </w:r>
      <w:r w:rsidR="00B1672B">
        <w:t>L</w:t>
      </w:r>
      <w:r>
        <w:t>, 100</w:t>
      </w:r>
      <w:r w:rsidR="00B1672B" w:rsidRPr="00B1672B">
        <w:rPr>
          <w:rFonts w:ascii="Symbol" w:hAnsi="Symbol"/>
        </w:rPr>
        <w:t xml:space="preserve"> m</w:t>
      </w:r>
      <w:r w:rsidR="00B1672B">
        <w:t>g/</w:t>
      </w:r>
      <w:r w:rsidR="00B1672B" w:rsidRPr="00B1672B">
        <w:rPr>
          <w:rFonts w:ascii="Symbol" w:hAnsi="Symbol"/>
        </w:rPr>
        <w:t>m</w:t>
      </w:r>
      <w:r w:rsidR="00B1672B">
        <w:t>L</w:t>
      </w:r>
      <w:r>
        <w:t>, 150</w:t>
      </w:r>
      <w:r w:rsidR="00B1672B" w:rsidRPr="00B1672B">
        <w:rPr>
          <w:rFonts w:ascii="Symbol" w:hAnsi="Symbol"/>
        </w:rPr>
        <w:t xml:space="preserve"> m</w:t>
      </w:r>
      <w:r w:rsidR="00B1672B">
        <w:t>g/</w:t>
      </w:r>
      <w:r w:rsidR="00B1672B" w:rsidRPr="00B1672B">
        <w:rPr>
          <w:rFonts w:ascii="Symbol" w:hAnsi="Symbol"/>
        </w:rPr>
        <w:t>m</w:t>
      </w:r>
      <w:r w:rsidR="00B1672B">
        <w:t>L</w:t>
      </w:r>
      <w:r>
        <w:t>, 200u</w:t>
      </w:r>
      <w:r w:rsidR="00B1672B" w:rsidRPr="00B1672B">
        <w:rPr>
          <w:rFonts w:ascii="Symbol" w:hAnsi="Symbol"/>
        </w:rPr>
        <w:t xml:space="preserve"> m</w:t>
      </w:r>
      <w:r w:rsidR="00B1672B">
        <w:t>g/</w:t>
      </w:r>
      <w:r w:rsidR="00B1672B" w:rsidRPr="00B1672B">
        <w:rPr>
          <w:rFonts w:ascii="Symbol" w:hAnsi="Symbol"/>
        </w:rPr>
        <w:t>m</w:t>
      </w:r>
      <w:r w:rsidR="00B1672B">
        <w:t>L and</w:t>
      </w:r>
      <w:r>
        <w:t xml:space="preserve"> 300</w:t>
      </w:r>
      <w:r w:rsidR="00B1672B" w:rsidRPr="00B1672B">
        <w:rPr>
          <w:rFonts w:ascii="Symbol" w:hAnsi="Symbol"/>
        </w:rPr>
        <w:t xml:space="preserve"> m</w:t>
      </w:r>
      <w:r w:rsidR="00B1672B">
        <w:t>g/</w:t>
      </w:r>
      <w:r w:rsidR="00B1672B" w:rsidRPr="00B1672B">
        <w:rPr>
          <w:rFonts w:ascii="Symbol" w:hAnsi="Symbol"/>
        </w:rPr>
        <w:t>m</w:t>
      </w:r>
      <w:r w:rsidR="00B1672B">
        <w:t>L</w:t>
      </w:r>
      <w:r w:rsidR="007D704F">
        <w:t xml:space="preserve"> in YNB pH 7</w:t>
      </w:r>
      <w:r w:rsidR="00B1672B">
        <w:t>.</w:t>
      </w:r>
    </w:p>
    <w:p w14:paraId="6AFA9AD5" w14:textId="6D78E485" w:rsidR="001778E2" w:rsidRDefault="001778E2" w:rsidP="00D16302">
      <w:pPr>
        <w:pStyle w:val="ListParagraph"/>
        <w:numPr>
          <w:ilvl w:val="0"/>
          <w:numId w:val="12"/>
        </w:numPr>
      </w:pPr>
      <w:r>
        <w:lastRenderedPageBreak/>
        <w:t>Add 10</w:t>
      </w:r>
      <w:r w:rsidR="00D26743" w:rsidRPr="00D26743">
        <w:rPr>
          <w:rFonts w:ascii="Symbol" w:hAnsi="Symbol"/>
        </w:rPr>
        <w:t xml:space="preserve"> m</w:t>
      </w:r>
      <w:r w:rsidR="00D26743" w:rsidRPr="00D26743">
        <w:rPr>
          <w:rFonts w:cstheme="minorHAnsi"/>
        </w:rPr>
        <w:t>L</w:t>
      </w:r>
      <w:r>
        <w:t xml:space="preserve"> of each corresponding caspofungin dilution concentration to treated rows (note that each column is one strain):</w:t>
      </w:r>
    </w:p>
    <w:p w14:paraId="2B12CE5F" w14:textId="45E69E42" w:rsidR="001778E2" w:rsidRDefault="001778E2" w:rsidP="00D26743">
      <w:pPr>
        <w:pStyle w:val="ListParagraph"/>
        <w:numPr>
          <w:ilvl w:val="1"/>
          <w:numId w:val="13"/>
        </w:numPr>
      </w:pPr>
      <w:r>
        <w:t>3 untreated rows</w:t>
      </w:r>
    </w:p>
    <w:p w14:paraId="0B83E90F" w14:textId="7EBF9ACD" w:rsidR="001778E2" w:rsidRDefault="001778E2" w:rsidP="00D26743">
      <w:pPr>
        <w:pStyle w:val="ListParagraph"/>
        <w:numPr>
          <w:ilvl w:val="1"/>
          <w:numId w:val="13"/>
        </w:numPr>
      </w:pPr>
      <w:r>
        <w:t>1 row each of: 5ug/ul, 10ug/ul, 15ug/ul, 20ug/ul, 30ug/ul</w:t>
      </w:r>
    </w:p>
    <w:p w14:paraId="5E90900E" w14:textId="528A5BD0" w:rsidR="001778E2" w:rsidRDefault="001778E2" w:rsidP="00D16302">
      <w:pPr>
        <w:pStyle w:val="ListParagraph"/>
        <w:numPr>
          <w:ilvl w:val="0"/>
          <w:numId w:val="12"/>
        </w:numPr>
      </w:pPr>
      <w:r>
        <w:t xml:space="preserve">Cover plates with </w:t>
      </w:r>
      <w:proofErr w:type="gramStart"/>
      <w:r>
        <w:t>Breathe</w:t>
      </w:r>
      <w:proofErr w:type="gramEnd"/>
      <w:r w:rsidR="00742512">
        <w:t>-</w:t>
      </w:r>
      <w:r>
        <w:t>Easy membrane (</w:t>
      </w:r>
      <w:r w:rsidRPr="00D26743">
        <w:rPr>
          <w:color w:val="FF0000"/>
        </w:rPr>
        <w:t>4</w:t>
      </w:r>
      <w:r>
        <w:t>) and incubate at room temp with shaking at 650</w:t>
      </w:r>
      <w:r w:rsidR="00D26743">
        <w:t xml:space="preserve"> </w:t>
      </w:r>
      <w:r>
        <w:t>rpm 48 hours (</w:t>
      </w:r>
      <w:r w:rsidRPr="00D26743">
        <w:rPr>
          <w:color w:val="FF0000"/>
        </w:rPr>
        <w:t>5</w:t>
      </w:r>
      <w:r>
        <w:t>)</w:t>
      </w:r>
    </w:p>
    <w:p w14:paraId="6AF35E59" w14:textId="77777777" w:rsidR="001778E2" w:rsidRDefault="001778E2" w:rsidP="001778E2"/>
    <w:p w14:paraId="15776070" w14:textId="77777777" w:rsidR="001778E2" w:rsidRPr="007A4F2C" w:rsidRDefault="001778E2" w:rsidP="001778E2">
      <w:pPr>
        <w:rPr>
          <w:u w:val="single"/>
        </w:rPr>
      </w:pPr>
      <w:r w:rsidRPr="007A4F2C">
        <w:rPr>
          <w:u w:val="single"/>
        </w:rPr>
        <w:t>III. XTT Analysis</w:t>
      </w:r>
    </w:p>
    <w:p w14:paraId="1FBB75F1" w14:textId="339CEA0F" w:rsidR="001778E2" w:rsidRDefault="00BE79E3" w:rsidP="00BE79E3">
      <w:pPr>
        <w:pStyle w:val="ListParagraph"/>
        <w:numPr>
          <w:ilvl w:val="0"/>
          <w:numId w:val="14"/>
        </w:numPr>
      </w:pPr>
      <w:r>
        <w:t>T</w:t>
      </w:r>
      <w:r w:rsidR="001778E2">
        <w:t>haw 1 XTT (</w:t>
      </w:r>
      <w:r w:rsidR="001778E2" w:rsidRPr="00BE79E3">
        <w:rPr>
          <w:color w:val="FF0000"/>
        </w:rPr>
        <w:t>B</w:t>
      </w:r>
      <w:r w:rsidR="001778E2">
        <w:t>) stock tube per treatment plate, and one (or more) 15</w:t>
      </w:r>
      <w:r w:rsidRPr="00BE79E3">
        <w:rPr>
          <w:rFonts w:ascii="Symbol" w:hAnsi="Symbol"/>
        </w:rPr>
        <w:t xml:space="preserve"> </w:t>
      </w:r>
      <w:r w:rsidRPr="00D26743">
        <w:rPr>
          <w:rFonts w:ascii="Symbol" w:hAnsi="Symbol"/>
        </w:rPr>
        <w:t>m</w:t>
      </w:r>
      <w:r>
        <w:rPr>
          <w:rFonts w:cstheme="minorHAnsi"/>
        </w:rPr>
        <w:t>L</w:t>
      </w:r>
      <w:r w:rsidR="001778E2">
        <w:t xml:space="preserve"> tube of Menadione (</w:t>
      </w:r>
      <w:r w:rsidR="001778E2" w:rsidRPr="00BE79E3">
        <w:rPr>
          <w:color w:val="FF0000"/>
        </w:rPr>
        <w:t>C</w:t>
      </w:r>
      <w:r w:rsidR="001778E2">
        <w:t>) stock per set</w:t>
      </w:r>
    </w:p>
    <w:p w14:paraId="75A85C70" w14:textId="69F9E60D" w:rsidR="001778E2" w:rsidRDefault="00BE79E3" w:rsidP="00BE79E3">
      <w:pPr>
        <w:pStyle w:val="ListParagraph"/>
        <w:numPr>
          <w:ilvl w:val="0"/>
          <w:numId w:val="14"/>
        </w:numPr>
      </w:pPr>
      <w:r>
        <w:t>M</w:t>
      </w:r>
      <w:r w:rsidR="001778E2">
        <w:t xml:space="preserve">easure growth </w:t>
      </w:r>
      <w:r>
        <w:t>(</w:t>
      </w:r>
      <w:r w:rsidR="001778E2">
        <w:t>OD</w:t>
      </w:r>
      <w:r w:rsidR="001778E2" w:rsidRPr="00BE79E3">
        <w:rPr>
          <w:vertAlign w:val="subscript"/>
        </w:rPr>
        <w:t>650</w:t>
      </w:r>
      <w:r>
        <w:t>)</w:t>
      </w:r>
      <w:r w:rsidR="001778E2">
        <w:t xml:space="preserve"> of cells</w:t>
      </w:r>
      <w:r>
        <w:t xml:space="preserve"> </w:t>
      </w:r>
      <w:r w:rsidR="001778E2">
        <w:t>before adding XTT to plates</w:t>
      </w:r>
    </w:p>
    <w:p w14:paraId="56EF363D" w14:textId="7121B12E" w:rsidR="001778E2" w:rsidRDefault="001778E2" w:rsidP="00BE79E3">
      <w:pPr>
        <w:pStyle w:val="ListParagraph"/>
        <w:numPr>
          <w:ilvl w:val="0"/>
          <w:numId w:val="14"/>
        </w:numPr>
      </w:pPr>
      <w:r>
        <w:t xml:space="preserve">After </w:t>
      </w:r>
      <w:r w:rsidR="00C61B8D">
        <w:t xml:space="preserve">XTT stock </w:t>
      </w:r>
      <w:r>
        <w:t>tubes have thawed, add 1</w:t>
      </w:r>
      <w:r w:rsidR="00244A19" w:rsidRPr="00244A19">
        <w:rPr>
          <w:rFonts w:ascii="Symbol" w:hAnsi="Symbol"/>
        </w:rPr>
        <w:t xml:space="preserve"> </w:t>
      </w:r>
      <w:r w:rsidR="00244A19" w:rsidRPr="00D26743">
        <w:rPr>
          <w:rFonts w:ascii="Symbol" w:hAnsi="Symbol"/>
        </w:rPr>
        <w:t>m</w:t>
      </w:r>
      <w:r w:rsidR="00244A19">
        <w:rPr>
          <w:rFonts w:cstheme="minorHAnsi"/>
        </w:rPr>
        <w:t>L</w:t>
      </w:r>
      <w:r>
        <w:t xml:space="preserve"> </w:t>
      </w:r>
      <w:r w:rsidR="00244A19">
        <w:t>m</w:t>
      </w:r>
      <w:r>
        <w:t>enadione (</w:t>
      </w:r>
      <w:r w:rsidRPr="00BE79E3">
        <w:rPr>
          <w:color w:val="FF0000"/>
        </w:rPr>
        <w:t>C</w:t>
      </w:r>
      <w:r>
        <w:t>) to each XTT stock (</w:t>
      </w:r>
      <w:r w:rsidRPr="00BE79E3">
        <w:rPr>
          <w:color w:val="FF0000"/>
        </w:rPr>
        <w:t>B</w:t>
      </w:r>
      <w:r>
        <w:t>) and mix</w:t>
      </w:r>
    </w:p>
    <w:p w14:paraId="32009E40" w14:textId="5BC57D88" w:rsidR="001778E2" w:rsidRDefault="001778E2" w:rsidP="00BE79E3">
      <w:pPr>
        <w:pStyle w:val="ListParagraph"/>
        <w:numPr>
          <w:ilvl w:val="0"/>
          <w:numId w:val="14"/>
        </w:numPr>
      </w:pPr>
      <w:r>
        <w:t>Add 100</w:t>
      </w:r>
      <w:r w:rsidR="00244A19" w:rsidRPr="00244A19">
        <w:rPr>
          <w:rFonts w:ascii="Symbol" w:hAnsi="Symbol"/>
        </w:rPr>
        <w:t xml:space="preserve"> </w:t>
      </w:r>
      <w:r w:rsidR="00244A19" w:rsidRPr="00D26743">
        <w:rPr>
          <w:rFonts w:ascii="Symbol" w:hAnsi="Symbol"/>
        </w:rPr>
        <w:t>m</w:t>
      </w:r>
      <w:r w:rsidR="00244A19">
        <w:rPr>
          <w:rFonts w:cstheme="minorHAnsi"/>
        </w:rPr>
        <w:t>L</w:t>
      </w:r>
      <w:r w:rsidR="00244A19">
        <w:t xml:space="preserve"> </w:t>
      </w:r>
      <w:proofErr w:type="spellStart"/>
      <w:r>
        <w:t>XTT+Menadione</w:t>
      </w:r>
      <w:proofErr w:type="spellEnd"/>
      <w:r>
        <w:t xml:space="preserve"> solution to each well, pipetting up and down</w:t>
      </w:r>
    </w:p>
    <w:p w14:paraId="5CC3B9CA" w14:textId="7460CBB1" w:rsidR="001778E2" w:rsidRDefault="001778E2" w:rsidP="00BE79E3">
      <w:pPr>
        <w:pStyle w:val="ListParagraph"/>
        <w:numPr>
          <w:ilvl w:val="1"/>
          <w:numId w:val="14"/>
        </w:numPr>
      </w:pPr>
      <w:r>
        <w:t>apply Breathe Easy membrane (</w:t>
      </w:r>
      <w:r w:rsidRPr="00BE79E3">
        <w:rPr>
          <w:color w:val="FF0000"/>
        </w:rPr>
        <w:t>4</w:t>
      </w:r>
      <w:r>
        <w:t>), cover plates with foil, and incubate at 37</w:t>
      </w:r>
      <w:r w:rsidRPr="00BE79E3">
        <w:rPr>
          <w:rFonts w:ascii="Cambria" w:hAnsi="Cambria"/>
        </w:rPr>
        <w:t>°</w:t>
      </w:r>
      <w:r>
        <w:t>C for 2-3 hours</w:t>
      </w:r>
    </w:p>
    <w:p w14:paraId="5BBB7198" w14:textId="6A919E1A" w:rsidR="001778E2" w:rsidRDefault="001778E2" w:rsidP="00BE79E3">
      <w:pPr>
        <w:pStyle w:val="ListParagraph"/>
        <w:numPr>
          <w:ilvl w:val="0"/>
          <w:numId w:val="14"/>
        </w:numPr>
      </w:pPr>
      <w:r>
        <w:t>Spin down cells at 3000</w:t>
      </w:r>
      <w:r w:rsidR="00244A19">
        <w:t xml:space="preserve"> </w:t>
      </w:r>
      <w:r>
        <w:t>rpm (</w:t>
      </w:r>
      <w:r w:rsidRPr="00BE79E3">
        <w:rPr>
          <w:color w:val="FF0000"/>
        </w:rPr>
        <w:t>7</w:t>
      </w:r>
      <w:r>
        <w:t xml:space="preserve">) for 10min, and </w:t>
      </w:r>
      <w:r w:rsidR="00C61B8D">
        <w:t>transfer</w:t>
      </w:r>
      <w:r>
        <w:t xml:space="preserve"> 100</w:t>
      </w:r>
      <w:r w:rsidR="00244A19" w:rsidRPr="00244A19">
        <w:rPr>
          <w:rFonts w:ascii="Symbol" w:hAnsi="Symbol"/>
        </w:rPr>
        <w:t xml:space="preserve"> </w:t>
      </w:r>
      <w:r w:rsidR="00244A19" w:rsidRPr="00D26743">
        <w:rPr>
          <w:rFonts w:ascii="Symbol" w:hAnsi="Symbol"/>
        </w:rPr>
        <w:t>m</w:t>
      </w:r>
      <w:r w:rsidR="00244A19">
        <w:rPr>
          <w:rFonts w:cstheme="minorHAnsi"/>
        </w:rPr>
        <w:t>L</w:t>
      </w:r>
      <w:r w:rsidR="00244A19">
        <w:t xml:space="preserve"> supernatant </w:t>
      </w:r>
      <w:r>
        <w:t>into a flat bottom 96 well plate (</w:t>
      </w:r>
      <w:r w:rsidRPr="00BE79E3">
        <w:rPr>
          <w:color w:val="FF0000"/>
        </w:rPr>
        <w:t>3</w:t>
      </w:r>
      <w:r>
        <w:t>)</w:t>
      </w:r>
    </w:p>
    <w:p w14:paraId="4101ADAF" w14:textId="772A279C" w:rsidR="001778E2" w:rsidRDefault="001778E2" w:rsidP="00BE79E3">
      <w:pPr>
        <w:pStyle w:val="ListParagraph"/>
        <w:numPr>
          <w:ilvl w:val="0"/>
          <w:numId w:val="14"/>
        </w:numPr>
      </w:pPr>
      <w:r>
        <w:t>Read plates at OD</w:t>
      </w:r>
      <w:r w:rsidRPr="00244A19">
        <w:rPr>
          <w:vertAlign w:val="subscript"/>
        </w:rPr>
        <w:t>490</w:t>
      </w:r>
      <w:r>
        <w:t xml:space="preserve"> on Spectrophotometer (</w:t>
      </w:r>
      <w:r w:rsidRPr="00BE79E3">
        <w:rPr>
          <w:color w:val="FF0000"/>
        </w:rPr>
        <w:t>6</w:t>
      </w:r>
      <w:r>
        <w:t>)</w:t>
      </w:r>
    </w:p>
    <w:p w14:paraId="7870E7C4" w14:textId="77777777" w:rsidR="001778E2" w:rsidRDefault="001778E2" w:rsidP="001778E2"/>
    <w:p w14:paraId="1E783833" w14:textId="17B9B67D" w:rsidR="001778E2" w:rsidRPr="007456BF" w:rsidRDefault="001778E2" w:rsidP="001778E2">
      <w:pPr>
        <w:rPr>
          <w:u w:val="single"/>
        </w:rPr>
      </w:pPr>
      <w:r w:rsidRPr="007456BF">
        <w:rPr>
          <w:u w:val="single"/>
        </w:rPr>
        <w:t xml:space="preserve">IV. Data interpretation in Excel </w:t>
      </w:r>
      <w:r w:rsidR="00451A70">
        <w:rPr>
          <w:u w:val="single"/>
        </w:rPr>
        <w:t xml:space="preserve">and GraphPad </w:t>
      </w:r>
      <w:r w:rsidRPr="007456BF">
        <w:rPr>
          <w:u w:val="single"/>
        </w:rPr>
        <w:t>PRISM</w:t>
      </w:r>
    </w:p>
    <w:p w14:paraId="0510C8E2" w14:textId="3E1BA65E" w:rsidR="001778E2" w:rsidRDefault="00451A70" w:rsidP="00CB34BF">
      <w:pPr>
        <w:pStyle w:val="ListParagraph"/>
        <w:numPr>
          <w:ilvl w:val="0"/>
          <w:numId w:val="15"/>
        </w:numPr>
      </w:pPr>
      <w:r>
        <w:t>E</w:t>
      </w:r>
      <w:r w:rsidR="001778E2">
        <w:t xml:space="preserve">xport plate data into excel sheet “XTT data template (96 well format)” </w:t>
      </w:r>
    </w:p>
    <w:p w14:paraId="6FF73D19" w14:textId="6A895545" w:rsidR="001778E2" w:rsidRDefault="00451A70" w:rsidP="00CB34BF">
      <w:pPr>
        <w:pStyle w:val="ListParagraph"/>
        <w:numPr>
          <w:ilvl w:val="0"/>
          <w:numId w:val="15"/>
        </w:numPr>
      </w:pPr>
      <w:r>
        <w:t xml:space="preserve">Import into </w:t>
      </w:r>
      <w:r w:rsidR="001778E2">
        <w:t>PRISM to generate graph of data</w:t>
      </w:r>
    </w:p>
    <w:p w14:paraId="7AEFCE5B" w14:textId="721D6E6C" w:rsidR="001778E2" w:rsidRDefault="001778E2" w:rsidP="00CB34BF">
      <w:pPr>
        <w:pStyle w:val="ListParagraph"/>
        <w:numPr>
          <w:ilvl w:val="1"/>
          <w:numId w:val="16"/>
        </w:numPr>
      </w:pPr>
      <w:r>
        <w:t xml:space="preserve">Table format: Grouped data, ‘enter __ replicate values in side by side </w:t>
      </w:r>
    </w:p>
    <w:p w14:paraId="5CCC7703" w14:textId="77777777" w:rsidR="001778E2" w:rsidRDefault="001778E2" w:rsidP="00CB34BF">
      <w:pPr>
        <w:pStyle w:val="ListParagraph"/>
        <w:numPr>
          <w:ilvl w:val="1"/>
          <w:numId w:val="16"/>
        </w:numPr>
      </w:pPr>
      <w:r>
        <w:t>sub columns</w:t>
      </w:r>
    </w:p>
    <w:p w14:paraId="2AFE94F8" w14:textId="6E222B94" w:rsidR="001778E2" w:rsidRDefault="001778E2" w:rsidP="00CB34BF">
      <w:pPr>
        <w:pStyle w:val="ListParagraph"/>
        <w:numPr>
          <w:ilvl w:val="1"/>
          <w:numId w:val="16"/>
        </w:numPr>
      </w:pPr>
      <w:r>
        <w:t>Analyze: all categories, remove baseline and column math</w:t>
      </w:r>
    </w:p>
    <w:p w14:paraId="03A5B0A2" w14:textId="2FEEC0D5" w:rsidR="001778E2" w:rsidRDefault="001778E2" w:rsidP="00CB34BF">
      <w:pPr>
        <w:pStyle w:val="ListParagraph"/>
        <w:numPr>
          <w:ilvl w:val="1"/>
          <w:numId w:val="16"/>
        </w:numPr>
      </w:pPr>
      <w:r>
        <w:t>Definition of Baseline: Untreated data set</w:t>
      </w:r>
    </w:p>
    <w:p w14:paraId="0675F5B8" w14:textId="75686CCA" w:rsidR="001778E2" w:rsidRDefault="001778E2" w:rsidP="00CB34BF">
      <w:pPr>
        <w:pStyle w:val="ListParagraph"/>
        <w:numPr>
          <w:ilvl w:val="1"/>
          <w:numId w:val="16"/>
        </w:numPr>
      </w:pPr>
      <w:r>
        <w:t>Calculation: Percent (100*Value/Baseline)</w:t>
      </w:r>
    </w:p>
    <w:p w14:paraId="5DDF63C3" w14:textId="63B7E85E" w:rsidR="00E82DCA" w:rsidRDefault="00E82DCA">
      <w:pPr>
        <w:rPr>
          <w:b/>
          <w:bCs/>
        </w:rPr>
      </w:pPr>
    </w:p>
    <w:sectPr w:rsidR="00E82DCA" w:rsidSect="003A2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E14B0"/>
    <w:multiLevelType w:val="hybridMultilevel"/>
    <w:tmpl w:val="C9CACE54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D2252"/>
    <w:multiLevelType w:val="hybridMultilevel"/>
    <w:tmpl w:val="C96E1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61618"/>
    <w:multiLevelType w:val="hybridMultilevel"/>
    <w:tmpl w:val="A33E1F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1A78FE"/>
    <w:multiLevelType w:val="hybridMultilevel"/>
    <w:tmpl w:val="03D687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79253D"/>
    <w:multiLevelType w:val="hybridMultilevel"/>
    <w:tmpl w:val="8460D55E"/>
    <w:lvl w:ilvl="0" w:tplc="DC7055F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132C08"/>
    <w:multiLevelType w:val="hybridMultilevel"/>
    <w:tmpl w:val="02003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C7055F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CC0494"/>
    <w:multiLevelType w:val="hybridMultilevel"/>
    <w:tmpl w:val="AFAE3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0D5700"/>
    <w:multiLevelType w:val="hybridMultilevel"/>
    <w:tmpl w:val="ADEA5F1A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9A75A6"/>
    <w:multiLevelType w:val="hybridMultilevel"/>
    <w:tmpl w:val="D338CC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24134F"/>
    <w:multiLevelType w:val="hybridMultilevel"/>
    <w:tmpl w:val="EBA601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123828"/>
    <w:multiLevelType w:val="hybridMultilevel"/>
    <w:tmpl w:val="14B00E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BB6615"/>
    <w:multiLevelType w:val="hybridMultilevel"/>
    <w:tmpl w:val="01F67FBC"/>
    <w:lvl w:ilvl="0" w:tplc="DC7055F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73101F"/>
    <w:multiLevelType w:val="hybridMultilevel"/>
    <w:tmpl w:val="3816EDFA"/>
    <w:lvl w:ilvl="0" w:tplc="DC7055F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042CBC"/>
    <w:multiLevelType w:val="hybridMultilevel"/>
    <w:tmpl w:val="A2F63016"/>
    <w:lvl w:ilvl="0" w:tplc="DC7055F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14270C"/>
    <w:multiLevelType w:val="hybridMultilevel"/>
    <w:tmpl w:val="76A2A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FBACCB4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40058D"/>
    <w:multiLevelType w:val="hybridMultilevel"/>
    <w:tmpl w:val="21984D9C"/>
    <w:lvl w:ilvl="0" w:tplc="DC7055F0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819200672">
    <w:abstractNumId w:val="5"/>
  </w:num>
  <w:num w:numId="2" w16cid:durableId="1946300186">
    <w:abstractNumId w:val="13"/>
  </w:num>
  <w:num w:numId="3" w16cid:durableId="1211841747">
    <w:abstractNumId w:val="15"/>
  </w:num>
  <w:num w:numId="4" w16cid:durableId="1813709867">
    <w:abstractNumId w:val="12"/>
  </w:num>
  <w:num w:numId="5" w16cid:durableId="1018391624">
    <w:abstractNumId w:val="0"/>
  </w:num>
  <w:num w:numId="6" w16cid:durableId="753674177">
    <w:abstractNumId w:val="2"/>
  </w:num>
  <w:num w:numId="7" w16cid:durableId="2101482248">
    <w:abstractNumId w:val="4"/>
  </w:num>
  <w:num w:numId="8" w16cid:durableId="292760291">
    <w:abstractNumId w:val="7"/>
  </w:num>
  <w:num w:numId="9" w16cid:durableId="723873785">
    <w:abstractNumId w:val="9"/>
  </w:num>
  <w:num w:numId="10" w16cid:durableId="318845565">
    <w:abstractNumId w:val="10"/>
  </w:num>
  <w:num w:numId="11" w16cid:durableId="1655526432">
    <w:abstractNumId w:val="1"/>
  </w:num>
  <w:num w:numId="12" w16cid:durableId="1785803370">
    <w:abstractNumId w:val="8"/>
  </w:num>
  <w:num w:numId="13" w16cid:durableId="1916282497">
    <w:abstractNumId w:val="14"/>
  </w:num>
  <w:num w:numId="14" w16cid:durableId="150485504">
    <w:abstractNumId w:val="6"/>
  </w:num>
  <w:num w:numId="15" w16cid:durableId="361589558">
    <w:abstractNumId w:val="3"/>
  </w:num>
  <w:num w:numId="16" w16cid:durableId="172656140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xsrzes6ws9see9epeppzvsds520fx95dpf&quot;&gt;CryptoDrugScreeningv2&lt;record-ids&gt;&lt;item&gt;4153&lt;/item&gt;&lt;/record-ids&gt;&lt;/item&gt;&lt;/Libraries&gt;"/>
  </w:docVars>
  <w:rsids>
    <w:rsidRoot w:val="00200984"/>
    <w:rsid w:val="000140E1"/>
    <w:rsid w:val="00014F0F"/>
    <w:rsid w:val="0002013F"/>
    <w:rsid w:val="00022028"/>
    <w:rsid w:val="00025AFE"/>
    <w:rsid w:val="000476C0"/>
    <w:rsid w:val="0007062F"/>
    <w:rsid w:val="0007591A"/>
    <w:rsid w:val="00082869"/>
    <w:rsid w:val="00097219"/>
    <w:rsid w:val="00097E4B"/>
    <w:rsid w:val="000B0582"/>
    <w:rsid w:val="000B3760"/>
    <w:rsid w:val="000B776A"/>
    <w:rsid w:val="000C1292"/>
    <w:rsid w:val="000D2C54"/>
    <w:rsid w:val="000D3C87"/>
    <w:rsid w:val="000E047F"/>
    <w:rsid w:val="000E0606"/>
    <w:rsid w:val="000E40AD"/>
    <w:rsid w:val="000F1852"/>
    <w:rsid w:val="000F6616"/>
    <w:rsid w:val="000F781A"/>
    <w:rsid w:val="0011129E"/>
    <w:rsid w:val="00112DBD"/>
    <w:rsid w:val="00113C06"/>
    <w:rsid w:val="00120419"/>
    <w:rsid w:val="00121E79"/>
    <w:rsid w:val="001258AB"/>
    <w:rsid w:val="0013529F"/>
    <w:rsid w:val="001362C1"/>
    <w:rsid w:val="00140FFF"/>
    <w:rsid w:val="0014523A"/>
    <w:rsid w:val="00154EBD"/>
    <w:rsid w:val="00156A81"/>
    <w:rsid w:val="001778E2"/>
    <w:rsid w:val="0019052F"/>
    <w:rsid w:val="001A0FA2"/>
    <w:rsid w:val="001B594F"/>
    <w:rsid w:val="001C2F01"/>
    <w:rsid w:val="001C451B"/>
    <w:rsid w:val="001D2C30"/>
    <w:rsid w:val="001D4D96"/>
    <w:rsid w:val="001E355A"/>
    <w:rsid w:val="001E5020"/>
    <w:rsid w:val="002005B2"/>
    <w:rsid w:val="00200984"/>
    <w:rsid w:val="00211AED"/>
    <w:rsid w:val="002244DB"/>
    <w:rsid w:val="00231A9E"/>
    <w:rsid w:val="00242353"/>
    <w:rsid w:val="00244049"/>
    <w:rsid w:val="00244A19"/>
    <w:rsid w:val="00244EDB"/>
    <w:rsid w:val="0025181B"/>
    <w:rsid w:val="00267F0C"/>
    <w:rsid w:val="00274FC4"/>
    <w:rsid w:val="00283A68"/>
    <w:rsid w:val="00286269"/>
    <w:rsid w:val="00286553"/>
    <w:rsid w:val="00297D5F"/>
    <w:rsid w:val="002A55C8"/>
    <w:rsid w:val="002B1B18"/>
    <w:rsid w:val="002B59A0"/>
    <w:rsid w:val="002E59FA"/>
    <w:rsid w:val="002F1C7D"/>
    <w:rsid w:val="002F5575"/>
    <w:rsid w:val="002F625F"/>
    <w:rsid w:val="002F66D7"/>
    <w:rsid w:val="00306768"/>
    <w:rsid w:val="0031284C"/>
    <w:rsid w:val="003232BC"/>
    <w:rsid w:val="003248A2"/>
    <w:rsid w:val="00334501"/>
    <w:rsid w:val="0033732C"/>
    <w:rsid w:val="00337EF6"/>
    <w:rsid w:val="0034231A"/>
    <w:rsid w:val="00347E86"/>
    <w:rsid w:val="0035470B"/>
    <w:rsid w:val="00366405"/>
    <w:rsid w:val="00376C97"/>
    <w:rsid w:val="00381F42"/>
    <w:rsid w:val="00393A2A"/>
    <w:rsid w:val="003A272E"/>
    <w:rsid w:val="003B557A"/>
    <w:rsid w:val="003C7DB0"/>
    <w:rsid w:val="003D6A29"/>
    <w:rsid w:val="00404AB4"/>
    <w:rsid w:val="004077A2"/>
    <w:rsid w:val="00410030"/>
    <w:rsid w:val="00415AF9"/>
    <w:rsid w:val="00451A70"/>
    <w:rsid w:val="00451C3E"/>
    <w:rsid w:val="00453610"/>
    <w:rsid w:val="00463A2D"/>
    <w:rsid w:val="004644FB"/>
    <w:rsid w:val="004905AB"/>
    <w:rsid w:val="004A00F4"/>
    <w:rsid w:val="004C19F6"/>
    <w:rsid w:val="004C537E"/>
    <w:rsid w:val="004C7834"/>
    <w:rsid w:val="004D183D"/>
    <w:rsid w:val="004D1937"/>
    <w:rsid w:val="004D5DA4"/>
    <w:rsid w:val="004E72E7"/>
    <w:rsid w:val="004F075D"/>
    <w:rsid w:val="005040E9"/>
    <w:rsid w:val="00504E74"/>
    <w:rsid w:val="0050628D"/>
    <w:rsid w:val="00510FCB"/>
    <w:rsid w:val="00520B18"/>
    <w:rsid w:val="0052621D"/>
    <w:rsid w:val="005264F8"/>
    <w:rsid w:val="0054088D"/>
    <w:rsid w:val="005557EA"/>
    <w:rsid w:val="0056128E"/>
    <w:rsid w:val="0056157B"/>
    <w:rsid w:val="00570811"/>
    <w:rsid w:val="00571E89"/>
    <w:rsid w:val="0057443C"/>
    <w:rsid w:val="00581A9D"/>
    <w:rsid w:val="0058516B"/>
    <w:rsid w:val="00586AEE"/>
    <w:rsid w:val="00591943"/>
    <w:rsid w:val="005A59F8"/>
    <w:rsid w:val="005C1A26"/>
    <w:rsid w:val="005D0A1A"/>
    <w:rsid w:val="005E7585"/>
    <w:rsid w:val="0060663D"/>
    <w:rsid w:val="0064574C"/>
    <w:rsid w:val="00652687"/>
    <w:rsid w:val="00653165"/>
    <w:rsid w:val="006534BD"/>
    <w:rsid w:val="0065476C"/>
    <w:rsid w:val="006720A6"/>
    <w:rsid w:val="00672815"/>
    <w:rsid w:val="00684D21"/>
    <w:rsid w:val="00693FD2"/>
    <w:rsid w:val="00696638"/>
    <w:rsid w:val="006A2914"/>
    <w:rsid w:val="006B654B"/>
    <w:rsid w:val="006E703B"/>
    <w:rsid w:val="006F0F6E"/>
    <w:rsid w:val="00716E95"/>
    <w:rsid w:val="00720841"/>
    <w:rsid w:val="00730DCA"/>
    <w:rsid w:val="0074109B"/>
    <w:rsid w:val="00741AD3"/>
    <w:rsid w:val="00742512"/>
    <w:rsid w:val="00742518"/>
    <w:rsid w:val="00743CB8"/>
    <w:rsid w:val="00744337"/>
    <w:rsid w:val="00751805"/>
    <w:rsid w:val="00757A3B"/>
    <w:rsid w:val="007672F4"/>
    <w:rsid w:val="0077252D"/>
    <w:rsid w:val="007848E0"/>
    <w:rsid w:val="007858FE"/>
    <w:rsid w:val="007875FD"/>
    <w:rsid w:val="00790B23"/>
    <w:rsid w:val="007A514D"/>
    <w:rsid w:val="007A6DA2"/>
    <w:rsid w:val="007B17DA"/>
    <w:rsid w:val="007B5B05"/>
    <w:rsid w:val="007B69A8"/>
    <w:rsid w:val="007C5665"/>
    <w:rsid w:val="007C5804"/>
    <w:rsid w:val="007D30B8"/>
    <w:rsid w:val="007D704F"/>
    <w:rsid w:val="007E4AC8"/>
    <w:rsid w:val="007E504B"/>
    <w:rsid w:val="007E7240"/>
    <w:rsid w:val="007F2030"/>
    <w:rsid w:val="007F3EC5"/>
    <w:rsid w:val="007F4ECB"/>
    <w:rsid w:val="007F5818"/>
    <w:rsid w:val="00805005"/>
    <w:rsid w:val="008061F3"/>
    <w:rsid w:val="00813ED5"/>
    <w:rsid w:val="0082319A"/>
    <w:rsid w:val="008276EF"/>
    <w:rsid w:val="00841E16"/>
    <w:rsid w:val="008460C1"/>
    <w:rsid w:val="00854507"/>
    <w:rsid w:val="00856220"/>
    <w:rsid w:val="00857404"/>
    <w:rsid w:val="0086025D"/>
    <w:rsid w:val="00863306"/>
    <w:rsid w:val="00870CD4"/>
    <w:rsid w:val="00872C2D"/>
    <w:rsid w:val="00877FD3"/>
    <w:rsid w:val="0088627A"/>
    <w:rsid w:val="008870F1"/>
    <w:rsid w:val="00897FEB"/>
    <w:rsid w:val="008A4B0B"/>
    <w:rsid w:val="008A5BAB"/>
    <w:rsid w:val="008B2B03"/>
    <w:rsid w:val="008D0FEC"/>
    <w:rsid w:val="008D2C77"/>
    <w:rsid w:val="008D33E5"/>
    <w:rsid w:val="008D3820"/>
    <w:rsid w:val="008E27F3"/>
    <w:rsid w:val="008E31EA"/>
    <w:rsid w:val="008F5E37"/>
    <w:rsid w:val="00900780"/>
    <w:rsid w:val="009019E6"/>
    <w:rsid w:val="00902E66"/>
    <w:rsid w:val="00904BF1"/>
    <w:rsid w:val="00917186"/>
    <w:rsid w:val="009200DA"/>
    <w:rsid w:val="00923AF3"/>
    <w:rsid w:val="009425ED"/>
    <w:rsid w:val="00944AFB"/>
    <w:rsid w:val="00944E77"/>
    <w:rsid w:val="00951FC0"/>
    <w:rsid w:val="00956A0B"/>
    <w:rsid w:val="00960AEE"/>
    <w:rsid w:val="00966823"/>
    <w:rsid w:val="009702F9"/>
    <w:rsid w:val="00987E0C"/>
    <w:rsid w:val="0099546E"/>
    <w:rsid w:val="009A163D"/>
    <w:rsid w:val="009A3A20"/>
    <w:rsid w:val="009B0A5F"/>
    <w:rsid w:val="009B121A"/>
    <w:rsid w:val="009B56AC"/>
    <w:rsid w:val="009C34AD"/>
    <w:rsid w:val="009C4927"/>
    <w:rsid w:val="009C5A6D"/>
    <w:rsid w:val="009D232A"/>
    <w:rsid w:val="009E0548"/>
    <w:rsid w:val="009E2114"/>
    <w:rsid w:val="009E3767"/>
    <w:rsid w:val="009F35A9"/>
    <w:rsid w:val="009F3D03"/>
    <w:rsid w:val="009F46AC"/>
    <w:rsid w:val="00A0496A"/>
    <w:rsid w:val="00A05BC3"/>
    <w:rsid w:val="00A1087E"/>
    <w:rsid w:val="00A16F5C"/>
    <w:rsid w:val="00A23560"/>
    <w:rsid w:val="00A26875"/>
    <w:rsid w:val="00A459EB"/>
    <w:rsid w:val="00A5001E"/>
    <w:rsid w:val="00A64137"/>
    <w:rsid w:val="00A84193"/>
    <w:rsid w:val="00A91034"/>
    <w:rsid w:val="00AA538E"/>
    <w:rsid w:val="00AB0983"/>
    <w:rsid w:val="00AB5D69"/>
    <w:rsid w:val="00AC23A2"/>
    <w:rsid w:val="00AC6C38"/>
    <w:rsid w:val="00AE339B"/>
    <w:rsid w:val="00AE3AF3"/>
    <w:rsid w:val="00AE7EA1"/>
    <w:rsid w:val="00AF62CA"/>
    <w:rsid w:val="00B1406D"/>
    <w:rsid w:val="00B1672B"/>
    <w:rsid w:val="00B209F3"/>
    <w:rsid w:val="00B20CA9"/>
    <w:rsid w:val="00B254DA"/>
    <w:rsid w:val="00B45328"/>
    <w:rsid w:val="00B5008F"/>
    <w:rsid w:val="00B52271"/>
    <w:rsid w:val="00B52D3C"/>
    <w:rsid w:val="00B671D6"/>
    <w:rsid w:val="00B83976"/>
    <w:rsid w:val="00B86F2F"/>
    <w:rsid w:val="00B92C0C"/>
    <w:rsid w:val="00B93100"/>
    <w:rsid w:val="00BA5F24"/>
    <w:rsid w:val="00BA6DD1"/>
    <w:rsid w:val="00BB0077"/>
    <w:rsid w:val="00BB0D71"/>
    <w:rsid w:val="00BC541C"/>
    <w:rsid w:val="00BD111A"/>
    <w:rsid w:val="00BE0560"/>
    <w:rsid w:val="00BE1652"/>
    <w:rsid w:val="00BE3982"/>
    <w:rsid w:val="00BE79E3"/>
    <w:rsid w:val="00BF0F16"/>
    <w:rsid w:val="00BF7082"/>
    <w:rsid w:val="00BF7F92"/>
    <w:rsid w:val="00C0532E"/>
    <w:rsid w:val="00C06B73"/>
    <w:rsid w:val="00C14F9A"/>
    <w:rsid w:val="00C16E0A"/>
    <w:rsid w:val="00C21854"/>
    <w:rsid w:val="00C23E1A"/>
    <w:rsid w:val="00C25E08"/>
    <w:rsid w:val="00C26A5E"/>
    <w:rsid w:val="00C32E84"/>
    <w:rsid w:val="00C339E9"/>
    <w:rsid w:val="00C61B8D"/>
    <w:rsid w:val="00C7190B"/>
    <w:rsid w:val="00C84ADC"/>
    <w:rsid w:val="00C86C89"/>
    <w:rsid w:val="00CA3475"/>
    <w:rsid w:val="00CB00EB"/>
    <w:rsid w:val="00CB34BF"/>
    <w:rsid w:val="00CB5F38"/>
    <w:rsid w:val="00CD10D1"/>
    <w:rsid w:val="00CD51B0"/>
    <w:rsid w:val="00CE13A8"/>
    <w:rsid w:val="00CE6BD6"/>
    <w:rsid w:val="00D0375B"/>
    <w:rsid w:val="00D10CCA"/>
    <w:rsid w:val="00D16302"/>
    <w:rsid w:val="00D25AAE"/>
    <w:rsid w:val="00D26743"/>
    <w:rsid w:val="00D400E8"/>
    <w:rsid w:val="00D43587"/>
    <w:rsid w:val="00D52390"/>
    <w:rsid w:val="00D539C6"/>
    <w:rsid w:val="00D55540"/>
    <w:rsid w:val="00D82F0A"/>
    <w:rsid w:val="00D8664A"/>
    <w:rsid w:val="00D91AD7"/>
    <w:rsid w:val="00D965DC"/>
    <w:rsid w:val="00D9714E"/>
    <w:rsid w:val="00DB65BE"/>
    <w:rsid w:val="00DC372E"/>
    <w:rsid w:val="00DC52E0"/>
    <w:rsid w:val="00DC6A9A"/>
    <w:rsid w:val="00DD0169"/>
    <w:rsid w:val="00DD12DE"/>
    <w:rsid w:val="00DD16A5"/>
    <w:rsid w:val="00DD7B49"/>
    <w:rsid w:val="00DF1977"/>
    <w:rsid w:val="00E03A4D"/>
    <w:rsid w:val="00E14602"/>
    <w:rsid w:val="00E14CD2"/>
    <w:rsid w:val="00E15C3A"/>
    <w:rsid w:val="00E24F6C"/>
    <w:rsid w:val="00E414A8"/>
    <w:rsid w:val="00E4204F"/>
    <w:rsid w:val="00E42DBE"/>
    <w:rsid w:val="00E443E7"/>
    <w:rsid w:val="00E519B2"/>
    <w:rsid w:val="00E569F7"/>
    <w:rsid w:val="00E61D5E"/>
    <w:rsid w:val="00E66FD0"/>
    <w:rsid w:val="00E74A0D"/>
    <w:rsid w:val="00E760A8"/>
    <w:rsid w:val="00E76C00"/>
    <w:rsid w:val="00E76F72"/>
    <w:rsid w:val="00E82DCA"/>
    <w:rsid w:val="00E83C7D"/>
    <w:rsid w:val="00E83CAD"/>
    <w:rsid w:val="00E86C02"/>
    <w:rsid w:val="00E9184E"/>
    <w:rsid w:val="00E92172"/>
    <w:rsid w:val="00E947A0"/>
    <w:rsid w:val="00E95FB5"/>
    <w:rsid w:val="00EA5E51"/>
    <w:rsid w:val="00EB19DE"/>
    <w:rsid w:val="00EB36F6"/>
    <w:rsid w:val="00EC04A0"/>
    <w:rsid w:val="00EC0967"/>
    <w:rsid w:val="00EC5D8A"/>
    <w:rsid w:val="00EC7654"/>
    <w:rsid w:val="00ED4C8A"/>
    <w:rsid w:val="00ED6D43"/>
    <w:rsid w:val="00EE33A0"/>
    <w:rsid w:val="00EF050D"/>
    <w:rsid w:val="00EF1639"/>
    <w:rsid w:val="00EF6865"/>
    <w:rsid w:val="00EF7A04"/>
    <w:rsid w:val="00F13E86"/>
    <w:rsid w:val="00F26BC4"/>
    <w:rsid w:val="00F325DF"/>
    <w:rsid w:val="00F3366E"/>
    <w:rsid w:val="00F3609A"/>
    <w:rsid w:val="00F37ECE"/>
    <w:rsid w:val="00F57003"/>
    <w:rsid w:val="00F6014F"/>
    <w:rsid w:val="00F616C1"/>
    <w:rsid w:val="00F61CC3"/>
    <w:rsid w:val="00F72E1D"/>
    <w:rsid w:val="00F74F8F"/>
    <w:rsid w:val="00F97FFD"/>
    <w:rsid w:val="00FA15EA"/>
    <w:rsid w:val="00FA4A61"/>
    <w:rsid w:val="00FB048D"/>
    <w:rsid w:val="00FB18AF"/>
    <w:rsid w:val="00FB7159"/>
    <w:rsid w:val="00FC03EF"/>
    <w:rsid w:val="00FC35CB"/>
    <w:rsid w:val="00FC6863"/>
    <w:rsid w:val="00FE07B9"/>
    <w:rsid w:val="00FE16B4"/>
    <w:rsid w:val="00FE5635"/>
    <w:rsid w:val="00FF0803"/>
    <w:rsid w:val="00FF2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2A925"/>
  <w14:defaultImageDpi w14:val="32767"/>
  <w15:chartTrackingRefBased/>
  <w15:docId w15:val="{51BC58A6-DAC7-924C-B83B-1A1EDE14F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0098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98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0098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00984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716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1778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3</Words>
  <Characters>497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Donlin</dc:creator>
  <cp:keywords/>
  <dc:description/>
  <cp:lastModifiedBy>Maureen Donlin</cp:lastModifiedBy>
  <cp:revision>3</cp:revision>
  <cp:lastPrinted>2022-03-03T19:21:00Z</cp:lastPrinted>
  <dcterms:created xsi:type="dcterms:W3CDTF">2022-05-31T14:58:00Z</dcterms:created>
  <dcterms:modified xsi:type="dcterms:W3CDTF">2022-05-31T14:58:00Z</dcterms:modified>
</cp:coreProperties>
</file>